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45158" w14:textId="77777777" w:rsidR="00D07E60" w:rsidRDefault="00796D03">
      <w:pPr>
        <w:pStyle w:val="berschrift1"/>
        <w:spacing w:before="0" w:after="240"/>
        <w:rPr>
          <w:color w:val="000000"/>
          <w:sz w:val="24"/>
          <w:szCs w:val="24"/>
          <w:u w:color="000000"/>
          <w:lang w:val="en-US"/>
        </w:rPr>
      </w:pPr>
      <w:r>
        <w:rPr>
          <w:color w:val="000000"/>
          <w:sz w:val="24"/>
          <w:szCs w:val="24"/>
          <w:u w:color="000000"/>
          <w:lang w:val="en-US"/>
        </w:rPr>
        <w:t>Supplementary Material</w:t>
      </w:r>
    </w:p>
    <w:p w14:paraId="42245159" w14:textId="6B1016DB" w:rsidR="00D07E60" w:rsidRPr="00C85501" w:rsidRDefault="00796D03">
      <w:pPr>
        <w:pStyle w:val="Beschriftung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</w:pPr>
      <w:bookmarkStart w:id="0" w:name="_Ref436310225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Table S</w:t>
      </w:r>
      <w:r w:rsidRPr="00C85501"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1</w:t>
      </w:r>
      <w:bookmarkEnd w:id="0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.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</w:t>
      </w:r>
      <w:proofErr w:type="gramStart"/>
      <w:r w:rsidR="00457BC5" w:rsidRPr="008A5E35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Summary of processed whole genome sequencing data.</w:t>
      </w:r>
      <w:proofErr w:type="gramEnd"/>
    </w:p>
    <w:tbl>
      <w:tblPr>
        <w:tblStyle w:val="TableNormal"/>
        <w:tblW w:w="104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55"/>
        <w:gridCol w:w="998"/>
        <w:gridCol w:w="810"/>
        <w:gridCol w:w="1596"/>
        <w:gridCol w:w="1596"/>
        <w:gridCol w:w="1237"/>
        <w:gridCol w:w="1237"/>
        <w:gridCol w:w="1933"/>
      </w:tblGrid>
      <w:tr w:rsidR="00D07E60" w:rsidRPr="00C2027F" w14:paraId="42245162" w14:textId="77777777" w:rsidTr="00457BC5">
        <w:trPr>
          <w:trHeight w:val="1440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A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ulk/ pool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B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NA-Libr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C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. of plan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D" w14:textId="7FBB2C07" w:rsidR="00D07E60" w:rsidRPr="00C85501" w:rsidRDefault="00796D03" w:rsidP="00701D1D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 number of reads (10</w:t>
            </w:r>
            <w:r w:rsidR="00701D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p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E" w14:textId="77777777" w:rsidR="00D07E60" w:rsidRPr="00C85501" w:rsidRDefault="00796D03" w:rsidP="00457BC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 reads after quality contro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5F" w14:textId="77777777" w:rsidR="00D07E60" w:rsidRPr="00C85501" w:rsidRDefault="00796D03" w:rsidP="00457BC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cent-age of mapped reads % (Bowtie2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0" w14:textId="77777777" w:rsidR="00D07E60" w:rsidRPr="00C85501" w:rsidRDefault="00796D03" w:rsidP="00457BC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cent-age of uniquely mapped reads %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1" w14:textId="77777777" w:rsidR="00D07E60" w:rsidRPr="00C85501" w:rsidRDefault="00796D03" w:rsidP="00457BC5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 cover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of uniquely mapped reads</w:t>
            </w:r>
          </w:p>
        </w:tc>
      </w:tr>
      <w:tr w:rsidR="00D07E60" w14:paraId="4224516B" w14:textId="77777777" w:rsidTr="00457BC5">
        <w:trPr>
          <w:trHeight w:val="300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3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lting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resistant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4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5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6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9,698,5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7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4,237,49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8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9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0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A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D07E60" w14:paraId="42245174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6C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D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E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6F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3,460,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0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1,137,89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1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2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8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3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D07E60" w14:paraId="4224517D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75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6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7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8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1,224,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9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7,612,5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A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B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5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C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 w:rsidR="00D07E60" w14:paraId="42245186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7E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7F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0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1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5,946,8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2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1,136,2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3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4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0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5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D07E60" w14:paraId="4224518F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87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8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 tot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9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A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,580,330,4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B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,304,124,1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C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8.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D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1.8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8E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2</w:t>
            </w:r>
          </w:p>
        </w:tc>
      </w:tr>
      <w:tr w:rsidR="00D07E60" w14:paraId="42245198" w14:textId="77777777" w:rsidTr="00457BC5">
        <w:trPr>
          <w:trHeight w:val="300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0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oltin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1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2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3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2,074,7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4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4,113,7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5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6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4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7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 w:rsidR="00D07E60" w14:paraId="422451A1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99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A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06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B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C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8,801,0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D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6,497,0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E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9F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3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0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 w:rsidR="00D07E60" w14:paraId="422451AA" w14:textId="77777777" w:rsidTr="00457BC5">
        <w:trPr>
          <w:trHeight w:val="300"/>
        </w:trPr>
        <w:tc>
          <w:tcPr>
            <w:tcW w:w="10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451A2" w14:textId="77777777" w:rsidR="00D07E60" w:rsidRDefault="00D07E60" w:rsidP="00457BC5">
            <w:pPr>
              <w:spacing w:after="0"/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3" w14:textId="77777777" w:rsidR="00D07E60" w:rsidRDefault="00796D03" w:rsidP="00457BC5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 tot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4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5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00,875,7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6" w14:textId="77777777" w:rsidR="00D07E60" w:rsidRDefault="00796D03" w:rsidP="00457BC5">
            <w:pPr>
              <w:spacing w:after="0" w:line="240" w:lineRule="auto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90,610,75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7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8.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8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2.3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9" w14:textId="77777777" w:rsidR="00D07E60" w:rsidRDefault="00796D03" w:rsidP="00457BC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</w:tr>
    </w:tbl>
    <w:p w14:paraId="779B467C" w14:textId="77777777" w:rsidR="00457BC5" w:rsidRPr="00457BC5" w:rsidRDefault="00457BC5">
      <w:pPr>
        <w:spacing w:after="240"/>
        <w:rPr>
          <w:rFonts w:ascii="Times New Roman" w:hAnsi="Times New Roman"/>
          <w:sz w:val="24"/>
          <w:szCs w:val="24"/>
          <w:lang w:val="en-US"/>
        </w:rPr>
      </w:pPr>
    </w:p>
    <w:p w14:paraId="422451AC" w14:textId="77777777" w:rsidR="00D07E60" w:rsidRDefault="00796D03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considering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 reference genome size of RefBeet-1.1 of 569.0Mbp </w:t>
      </w:r>
    </w:p>
    <w:p w14:paraId="422451AD" w14:textId="77777777" w:rsidR="00D07E60" w:rsidRPr="00C85501" w:rsidRDefault="00796D03">
      <w:pPr>
        <w:rPr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lang w:val="en-US"/>
        </w:rPr>
        <w:br w:type="page"/>
      </w:r>
    </w:p>
    <w:p w14:paraId="422451AE" w14:textId="77777777" w:rsidR="00D07E60" w:rsidRPr="00C85501" w:rsidRDefault="00796D03">
      <w:pPr>
        <w:pStyle w:val="Beschriftung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</w:pPr>
      <w:bookmarkStart w:id="1" w:name="_Ref444072841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lastRenderedPageBreak/>
        <w:t>Table S</w:t>
      </w:r>
      <w:r w:rsidRPr="00C85501"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2</w:t>
      </w:r>
      <w:bookmarkStart w:id="2" w:name="_Ref444072837"/>
      <w:bookmarkEnd w:id="1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 xml:space="preserve">. </w:t>
      </w:r>
      <w:proofErr w:type="gramStart"/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>List of markers including primer sequences.</w:t>
      </w:r>
      <w:bookmarkEnd w:id="2"/>
      <w:proofErr w:type="gramEnd"/>
    </w:p>
    <w:tbl>
      <w:tblPr>
        <w:tblStyle w:val="TableNormal"/>
        <w:tblW w:w="144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3"/>
        <w:gridCol w:w="1843"/>
        <w:gridCol w:w="1418"/>
        <w:gridCol w:w="2638"/>
        <w:gridCol w:w="2465"/>
        <w:gridCol w:w="3117"/>
        <w:gridCol w:w="843"/>
        <w:gridCol w:w="858"/>
      </w:tblGrid>
      <w:tr w:rsidR="00D07E60" w14:paraId="422451B7" w14:textId="77777777">
        <w:trPr>
          <w:trHeight w:val="88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AF" w14:textId="77777777" w:rsidR="00D07E60" w:rsidRDefault="00796D03">
            <w:r>
              <w:rPr>
                <w:rFonts w:ascii="Times New Roman" w:hAnsi="Times New Roman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ition in RefBeet-1.1 Bvchr9.sca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ly-morph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CR product BETA 1773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 product 93161P</w:t>
            </w:r>
          </w:p>
        </w:tc>
      </w:tr>
      <w:tr w:rsidR="00D07E60" w14:paraId="422451C1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83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62842..65629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TATGGAACGGAGGAAG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CCCTGTAGGTCTTTAA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D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5°C, 30'' + 72°C, 30'') x 34] + 72°C, 5'</w:t>
            </w:r>
          </w:p>
          <w:p w14:paraId="422451B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B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8 bp</w:t>
            </w:r>
          </w:p>
        </w:tc>
      </w:tr>
      <w:tr w:rsidR="00D07E60" w14:paraId="422451CB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84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45162..42458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CCCGAGAGCACAACAACTTAT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TTATTTTCTTGTGTAGTGGACCAT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7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9°C, 30'' + 72°C, 30'') x 34] + 72°C, 5'</w:t>
            </w:r>
          </w:p>
          <w:p w14:paraId="422451C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9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4 bp</w:t>
            </w:r>
          </w:p>
        </w:tc>
      </w:tr>
      <w:tr w:rsidR="00D07E60" w14:paraId="422451D5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88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43916..54441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C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AAAGAGAGCCACTTCCATG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CAATGGAGGAACAATCTGT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1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9°C, 30'' + 72°C, 30'') x 34] + 72°C, 5'</w:t>
            </w:r>
          </w:p>
          <w:p w14:paraId="422451D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5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7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4 bp</w:t>
            </w:r>
          </w:p>
        </w:tc>
      </w:tr>
      <w:tr w:rsidR="00D07E60" w14:paraId="422451DF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89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71626..30717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ACACATRACCCCATTATYTA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CAATTCRGAGKTCAGTTAT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B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8°C, 30'' + 72°C, 30'') x 34] + 72°C, 5'</w:t>
            </w:r>
          </w:p>
          <w:p w14:paraId="422451D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5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2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D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9 bp</w:t>
            </w:r>
          </w:p>
        </w:tc>
      </w:tr>
      <w:tr w:rsidR="00D07E60" w14:paraId="422451E9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90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78380..45785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TCTGGGCTCACTTATGATG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GATGCAAGATGTCTTCCT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5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60°C, 30'' + 72°C, 30'') x 34] + 72°C, 5'</w:t>
            </w:r>
          </w:p>
          <w:p w14:paraId="422451E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7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8 bp</w:t>
            </w:r>
          </w:p>
        </w:tc>
      </w:tr>
      <w:tr w:rsidR="00D07E60" w14:paraId="422451F3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90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89089..5089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GATTATAATTGAACATATACCTG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GTTGTAAGTCATGAGGC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EF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8°C, 30'' + 72°C, 30'') x 34] + 72°C, 5'</w:t>
            </w:r>
          </w:p>
          <w:p w14:paraId="422451F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8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9 bp</w:t>
            </w:r>
          </w:p>
        </w:tc>
      </w:tr>
      <w:tr w:rsidR="00D07E60" w14:paraId="422451FD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9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98777..50989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GACAACTCATGTAATCGT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TAAATCAAAAAAGAGGG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9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6°C, 30'' + 72°C, 30'') x 34] + 72°C, 5'</w:t>
            </w:r>
          </w:p>
          <w:p w14:paraId="422451F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3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1 bp</w:t>
            </w:r>
          </w:p>
        </w:tc>
      </w:tr>
      <w:tr w:rsidR="00D07E60" w14:paraId="42245207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90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1F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09969..5610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GTCTTAGTCAAATTGTCTTT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CTTGCTTTCATCAATTCATG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3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6°C, 30'' + 72°C, 30'') x 34] + 72°C, 5'</w:t>
            </w:r>
          </w:p>
          <w:p w14:paraId="4224520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4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3 bp</w:t>
            </w:r>
          </w:p>
        </w:tc>
      </w:tr>
      <w:tr w:rsidR="00D07E60" w14:paraId="42245211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AU390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49496..47496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CATTGTGGCTCGACGAAA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GTTATATATTGATCACGATGC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D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61°C, 30'' + 72°C, 30'') x 34] + 72°C, 5'</w:t>
            </w:r>
          </w:p>
          <w:p w14:paraId="4224520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5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0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6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5 bp</w:t>
            </w:r>
          </w:p>
        </w:tc>
      </w:tr>
      <w:tr w:rsidR="00D07E60" w14:paraId="4224521B" w14:textId="77777777">
        <w:trPr>
          <w:trHeight w:val="66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390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49760..43499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 bp InDe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AGATAGTCCGTAGATATTG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GGTACTTTCCCACTAGA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7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6°C, 30'' + 72°C, 30'') x 34] + 72°C, 5'</w:t>
            </w:r>
          </w:p>
          <w:p w14:paraId="4224521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: 3% agarose, 110V, 60'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4 b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6 bp</w:t>
            </w:r>
          </w:p>
        </w:tc>
      </w:tr>
      <w:tr w:rsidR="00D07E60" w14:paraId="42245225" w14:textId="77777777">
        <w:trPr>
          <w:trHeight w:val="882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U406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25225..49254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NP, Y026_SNPs 39C/T, 56T/C, 91T/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1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025: GGTGTTAAGATGATACATAATAAAT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2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026: CATAGAAGGATGTGAAGGAGA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21" w14:textId="77777777" w:rsidR="00D07E60" w:rsidRPr="00C85501" w:rsidRDefault="00796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: 94°C, 2' + [(94°, 30'' + 58°C, 30'' + 72°C, 1:30) x 34] + 72°C, 5'</w:t>
            </w:r>
          </w:p>
          <w:p w14:paraId="4224522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nger sequencing with Y0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2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1 bp (39C, 56T, 91T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2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1 bp (39T, 56C, 91C)</w:t>
            </w:r>
          </w:p>
        </w:tc>
      </w:tr>
    </w:tbl>
    <w:p w14:paraId="42245226" w14:textId="77777777" w:rsidR="00D07E60" w:rsidRDefault="00D07E60">
      <w:pPr>
        <w:pStyle w:val="Beschriftung"/>
        <w:widowControl w:val="0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</w:rPr>
      </w:pPr>
    </w:p>
    <w:p w14:paraId="42245227" w14:textId="77777777" w:rsidR="00D07E60" w:rsidRDefault="00796D03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marker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used by Pfeiffer et al. 2014, </w:t>
      </w:r>
      <w:proofErr w:type="spell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mar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veloped in this study, PCR polymerase chain reaction, GE gel electrophoresis</w:t>
      </w:r>
    </w:p>
    <w:p w14:paraId="42245228" w14:textId="77777777" w:rsidR="00D07E60" w:rsidRDefault="00D07E60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229" w14:textId="4B2AF657" w:rsidR="00D07E60" w:rsidRPr="00C85501" w:rsidRDefault="00796D03">
      <w:pPr>
        <w:pStyle w:val="Beschriftung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</w:pPr>
      <w:bookmarkStart w:id="3" w:name="_Ref443393181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Table S</w:t>
      </w:r>
      <w:r w:rsidRPr="00C85501"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3</w:t>
      </w:r>
      <w:bookmarkEnd w:id="3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.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Crossover events in bolting-resistan</w:t>
      </w:r>
      <w:r w:rsidR="009F07A6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>t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F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vertAlign w:val="subscript"/>
          <w:lang w:val="en-US"/>
        </w:rPr>
        <w:t>2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plants 313 and 297 define the </w:t>
      </w:r>
      <w:r>
        <w:rPr>
          <w:rFonts w:ascii="Times New Roman" w:hAnsi="Times New Roman"/>
          <w:b w:val="0"/>
          <w:bCs w:val="0"/>
          <w:i/>
          <w:iCs/>
          <w:color w:val="000000"/>
          <w:sz w:val="24"/>
          <w:szCs w:val="24"/>
          <w:u w:color="000000"/>
          <w:lang w:val="en-US"/>
        </w:rPr>
        <w:t>BR</w:t>
      </w:r>
      <w:r>
        <w:rPr>
          <w:rFonts w:ascii="Times New Roman" w:hAnsi="Times New Roman"/>
          <w:b w:val="0"/>
          <w:bCs w:val="0"/>
          <w:i/>
          <w:iCs/>
          <w:color w:val="000000"/>
          <w:sz w:val="24"/>
          <w:szCs w:val="24"/>
          <w:u w:color="000000"/>
          <w:vertAlign w:val="subscript"/>
          <w:lang w:val="en-US"/>
        </w:rPr>
        <w:t>1</w:t>
      </w:r>
      <w:r w:rsidR="00DA2E6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locus interval.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A = homozygous for the BETA1773 allele, B = homozygous for the 93161P allele, H = heterozygous, U = unknown. </w:t>
      </w:r>
    </w:p>
    <w:tbl>
      <w:tblPr>
        <w:tblStyle w:val="TableNormal"/>
        <w:tblW w:w="142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24"/>
        <w:gridCol w:w="992"/>
        <w:gridCol w:w="1187"/>
        <w:gridCol w:w="1187"/>
        <w:gridCol w:w="1187"/>
        <w:gridCol w:w="1188"/>
        <w:gridCol w:w="1187"/>
        <w:gridCol w:w="1187"/>
        <w:gridCol w:w="1188"/>
        <w:gridCol w:w="1187"/>
        <w:gridCol w:w="1187"/>
        <w:gridCol w:w="1188"/>
      </w:tblGrid>
      <w:tr w:rsidR="00D07E60" w14:paraId="42245237" w14:textId="77777777" w:rsidTr="00457BC5">
        <w:trPr>
          <w:trHeight w:val="14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193" w:type="dxa"/>
            </w:tcMar>
          </w:tcPr>
          <w:p w14:paraId="4224522A" w14:textId="77777777" w:rsidR="00D07E60" w:rsidRPr="00C85501" w:rsidRDefault="00796D03">
            <w:pPr>
              <w:spacing w:after="0" w:line="240" w:lineRule="auto"/>
              <w:ind w:left="34" w:right="113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ssing parents and bolting-resistant F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pl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3" w:type="dxa"/>
            </w:tcMar>
          </w:tcPr>
          <w:p w14:paraId="4224522B" w14:textId="77777777" w:rsidR="00D07E60" w:rsidRDefault="00796D03">
            <w:pPr>
              <w:spacing w:after="0" w:line="240" w:lineRule="auto"/>
              <w:ind w:right="113"/>
            </w:pPr>
            <w:r>
              <w:rPr>
                <w:rFonts w:ascii="Times New Roman" w:hAnsi="Times New Roman"/>
                <w:lang w:val="en-US"/>
              </w:rPr>
              <w:t>NGS library number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435ADD5B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2C" w14:textId="0FEAC228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8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3C2720B2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2D" w14:textId="441E0DED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84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50091EF4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2E" w14:textId="08F55906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9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4765019D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2F" w14:textId="08FBB3FD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9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3B349D1E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0" w14:textId="6C7C682E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90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7BB59635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1" w14:textId="005065DF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40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2760BDCE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2" w14:textId="455E5E9B" w:rsidR="00D07E60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3903</w:t>
            </w:r>
          </w:p>
          <w:p w14:paraId="42245233" w14:textId="77777777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i/>
                <w:iCs/>
                <w:lang w:val="en-US"/>
              </w:rPr>
              <w:t>BR</w:t>
            </w:r>
            <w:r>
              <w:rPr>
                <w:rFonts w:ascii="Times New Roman" w:hAnsi="Times New Roman"/>
                <w:i/>
                <w:iCs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locu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50602F35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4" w14:textId="14FFE85C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90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3881DEAC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5" w14:textId="694850BC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8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164E3DDA" w14:textId="77777777" w:rsidR="00457BC5" w:rsidRDefault="00796D0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U</w:t>
            </w:r>
          </w:p>
          <w:p w14:paraId="42245236" w14:textId="52A789D8" w:rsidR="00D07E60" w:rsidRDefault="00796D03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lang w:val="en-US"/>
              </w:rPr>
              <w:t>3905</w:t>
            </w:r>
          </w:p>
        </w:tc>
      </w:tr>
      <w:tr w:rsidR="00D07E60" w14:paraId="42245244" w14:textId="77777777" w:rsidTr="00457BC5">
        <w:trPr>
          <w:trHeight w:val="72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3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080299_105 (BETA 1773, seed pla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3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51" w14:textId="77777777" w:rsidTr="00457BC5">
        <w:trPr>
          <w:trHeight w:val="48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4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93161P (pollinato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4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25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B</w:t>
            </w:r>
          </w:p>
        </w:tc>
      </w:tr>
      <w:tr w:rsidR="00D07E60" w14:paraId="4224525E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6B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5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lastRenderedPageBreak/>
              <w:t>102946_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78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6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85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7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92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8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9F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9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AC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B9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A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C6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B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D3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C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E0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D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2ED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</w:tr>
      <w:tr w:rsidR="00D07E60" w14:paraId="422452FA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E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07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2F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14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0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</w:tr>
      <w:tr w:rsidR="00D07E60" w14:paraId="42245321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5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U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1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2E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2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3B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2F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48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3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55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9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4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62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5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6F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3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4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6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7C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0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lastRenderedPageBreak/>
              <w:t>102946_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89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E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7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6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7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96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A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B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8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5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  <w:tr w:rsidR="00D07E60" w14:paraId="422453A3" w14:textId="77777777" w:rsidTr="00457BC5">
        <w:trPr>
          <w:trHeight w:val="241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2946_4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B067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B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D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9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A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A1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53A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A</w:t>
            </w:r>
          </w:p>
        </w:tc>
      </w:tr>
    </w:tbl>
    <w:p w14:paraId="422453A4" w14:textId="77777777" w:rsidR="00D07E60" w:rsidRDefault="00D07E60">
      <w:pPr>
        <w:pStyle w:val="Beschriftung"/>
        <w:widowControl w:val="0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</w:rPr>
      </w:pPr>
    </w:p>
    <w:p w14:paraId="422453A5" w14:textId="77777777" w:rsidR="00D07E60" w:rsidRDefault="00D07E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3A6" w14:textId="26C452CC" w:rsidR="00D07E60" w:rsidRPr="00C85501" w:rsidRDefault="00796D0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4" w:name="_Ref436384952"/>
      <w:r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Pr="00C85501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bookmarkStart w:id="5" w:name="_Ref442034257"/>
      <w:bookmarkEnd w:id="4"/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5"/>
      <w:r w:rsidR="00DA2E68" w:rsidRPr="00416371">
        <w:rPr>
          <w:rStyle w:val="Hyperlink0"/>
          <w:rFonts w:eastAsia="Calibri"/>
        </w:rPr>
        <w:t>Phenotypic analysis of 410 F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A2E68" w:rsidRPr="00416371">
        <w:rPr>
          <w:rStyle w:val="Hyperlink0"/>
          <w:rFonts w:eastAsia="Calibri"/>
        </w:rPr>
        <w:t xml:space="preserve"> plants with different </w:t>
      </w:r>
      <w:r w:rsidR="00DA2E68" w:rsidRPr="008A5E35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DA2E68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DA2E68" w:rsidRPr="008A5E35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="00DA2E68" w:rsidRPr="00416371">
        <w:rPr>
          <w:rStyle w:val="Hyperlink0"/>
          <w:rFonts w:eastAsia="Calibri"/>
        </w:rPr>
        <w:t xml:space="preserve"> genotypes as determined by marker CAU3903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  <w:r w:rsidR="00DA2E68" w:rsidRPr="008A5E35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The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2E68" w:rsidRPr="008A5E35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r1 </w:t>
      </w:r>
      <w:r w:rsidR="00DA2E68">
        <w:rPr>
          <w:rStyle w:val="None"/>
          <w:rFonts w:ascii="Times New Roman" w:hAnsi="Times New Roman" w:cs="Times New Roman"/>
          <w:iCs/>
          <w:sz w:val="24"/>
          <w:szCs w:val="24"/>
          <w:lang w:val="en-US"/>
        </w:rPr>
        <w:t xml:space="preserve">allele was 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derived from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the bolting-resistant sugar beet 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BETA 1773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,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2E68" w:rsidRPr="00877DDF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BR</w:t>
      </w:r>
      <w:r w:rsidR="00DA2E68" w:rsidRPr="00877DDF">
        <w:rPr>
          <w:rStyle w:val="None"/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1 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>allele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the bolting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sugar beet 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93161P.</w:t>
      </w:r>
    </w:p>
    <w:tbl>
      <w:tblPr>
        <w:tblStyle w:val="TableNormal"/>
        <w:tblW w:w="142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500"/>
        <w:gridCol w:w="1821"/>
        <w:gridCol w:w="2731"/>
        <w:gridCol w:w="2731"/>
        <w:gridCol w:w="2505"/>
      </w:tblGrid>
      <w:tr w:rsidR="00D07E60" w14:paraId="422453AF" w14:textId="77777777">
        <w:trPr>
          <w:trHeight w:val="1200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A7" w14:textId="77777777" w:rsidR="00D07E60" w:rsidRPr="00C85501" w:rsidRDefault="00796D03">
            <w:pPr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enotypes after cold-treatmen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A8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F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nts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A9" w14:textId="77777777" w:rsidR="00D07E60" w:rsidRDefault="0079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1br1</w:t>
            </w:r>
          </w:p>
          <w:p w14:paraId="422453A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TA 1773 allele homozygous 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AB" w14:textId="77777777" w:rsidR="00D07E60" w:rsidRDefault="0079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  <w:p w14:paraId="422453AC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AD" w14:textId="77777777" w:rsidR="00D07E60" w:rsidRDefault="0079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  <w:p w14:paraId="422453A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3161P allele homozygous</w:t>
            </w:r>
          </w:p>
        </w:tc>
      </w:tr>
      <w:tr w:rsidR="00D07E60" w14:paraId="422453B5" w14:textId="77777777">
        <w:trPr>
          <w:trHeight w:val="300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0" w14:textId="77777777" w:rsidR="00D07E60" w:rsidRDefault="00796D03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oltin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1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2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3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4</w:t>
            </w:r>
          </w:p>
        </w:tc>
      </w:tr>
      <w:tr w:rsidR="00D07E60" w14:paraId="422453BB" w14:textId="77777777">
        <w:trPr>
          <w:trHeight w:val="300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6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lting-resistan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7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8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9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A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D07E60" w14:paraId="422453C1" w14:textId="77777777">
        <w:trPr>
          <w:trHeight w:val="300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C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 tota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D" w14:textId="77777777" w:rsidR="00D07E60" w:rsidRDefault="00796D03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E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BF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C0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4</w:t>
            </w:r>
          </w:p>
        </w:tc>
      </w:tr>
      <w:tr w:rsidR="00D07E60" w14:paraId="422453C5" w14:textId="77777777">
        <w:trPr>
          <w:trHeight w:val="620"/>
        </w:trPr>
        <w:tc>
          <w:tcPr>
            <w:tcW w:w="6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C2" w14:textId="77777777" w:rsidR="00D07E60" w:rsidRPr="00C85501" w:rsidRDefault="00796D03">
            <w:pPr>
              <w:spacing w:after="0" w:line="240" w:lineRule="auto"/>
              <w:rPr>
                <w:lang w:val="en-US"/>
              </w:rPr>
            </w:pPr>
            <w:r>
              <w:rPr>
                <w:rFonts w:ascii="Symbol" w:hAnsi="Symbol"/>
                <w:sz w:val="24"/>
                <w:szCs w:val="24"/>
                <w:lang w:val="en-US"/>
              </w:rPr>
              <w:t>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 = 1:2:1 (segregation of codominant markers in F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pulations)</w:t>
            </w:r>
          </w:p>
        </w:tc>
        <w:tc>
          <w:tcPr>
            <w:tcW w:w="79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53C3" w14:textId="77777777" w:rsidR="00D07E60" w:rsidRDefault="00796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ns</w:t>
            </w:r>
          </w:p>
          <w:p w14:paraId="422453C4" w14:textId="77777777" w:rsidR="00D07E60" w:rsidRDefault="00796D03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epted</w:t>
            </w:r>
          </w:p>
        </w:tc>
      </w:tr>
    </w:tbl>
    <w:p w14:paraId="422453C6" w14:textId="77777777" w:rsidR="00D07E60" w:rsidRDefault="00D07E6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2453C7" w14:textId="77777777" w:rsidR="00D07E60" w:rsidRDefault="00796D03">
      <w:pPr>
        <w:spacing w:after="24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Lat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incomplete bolting plants are classified as bolting, </w:t>
      </w:r>
      <w:proofErr w:type="spell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ns</w:t>
      </w:r>
      <w:r>
        <w:rPr>
          <w:rFonts w:ascii="Times New Roman" w:hAnsi="Times New Roman"/>
          <w:sz w:val="24"/>
          <w:szCs w:val="24"/>
          <w:lang w:val="en-US"/>
        </w:rPr>
        <w:t>n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ignificant at </w:t>
      </w:r>
      <w:r>
        <w:rPr>
          <w:rFonts w:ascii="Symbol" w:hAnsi="Symbol"/>
          <w:sz w:val="24"/>
          <w:szCs w:val="24"/>
          <w:lang w:val="en-US"/>
        </w:rPr>
        <w:t>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tab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 = 5.99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 = 2, α = 0.05)</w:t>
      </w:r>
    </w:p>
    <w:p w14:paraId="02B97AD4" w14:textId="77777777" w:rsidR="00DA2E68" w:rsidRDefault="00DA2E68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3C8" w14:textId="77777777" w:rsidR="00D07E60" w:rsidRPr="00C85501" w:rsidRDefault="00D07E60">
      <w:pPr>
        <w:spacing w:after="240"/>
        <w:rPr>
          <w:lang w:val="en-US"/>
        </w:rPr>
        <w:sectPr w:rsidR="00D07E60" w:rsidRPr="00C85501">
          <w:headerReference w:type="default" r:id="rId7"/>
          <w:footerReference w:type="default" r:id="rId8"/>
          <w:pgSz w:w="16840" w:h="11900" w:orient="landscape"/>
          <w:pgMar w:top="1417" w:right="1134" w:bottom="1417" w:left="1417" w:header="708" w:footer="708" w:gutter="0"/>
          <w:cols w:space="720"/>
        </w:sectPr>
      </w:pPr>
    </w:p>
    <w:p w14:paraId="422453C9" w14:textId="77777777" w:rsidR="00D07E60" w:rsidRDefault="00D07E60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3CA" w14:textId="4EDB78F3" w:rsidR="00D07E60" w:rsidRPr="00F35FB0" w:rsidRDefault="00F35FB0">
      <w:pPr>
        <w:spacing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42FEFA4" wp14:editId="7A489DD2">
            <wp:extent cx="5047615" cy="5535930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453CB" w14:textId="77777777" w:rsidR="00D07E60" w:rsidRDefault="00D07E60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3CC" w14:textId="7E40D1DD" w:rsidR="00D07E60" w:rsidRDefault="00796D03">
      <w:pPr>
        <w:spacing w:after="24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Crossing scheme for the development of the F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and F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mapping populations that segregated for bolting behavior after cold treatment.</w:t>
      </w:r>
      <w:proofErr w:type="gramEnd"/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The F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offspring was derived from a single F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DA2E68" w:rsidRPr="00877DDF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plant of a cross between sugar beet accessions BETA 1773 and 93161P. Both parents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were homozygous for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the biennial </w:t>
      </w:r>
      <w:r w:rsidR="00DA2E68" w:rsidRPr="00877DDF">
        <w:rPr>
          <w:rStyle w:val="None"/>
          <w:rFonts w:ascii="Times New Roman" w:hAnsi="Times New Roman" w:cs="Times New Roman"/>
          <w:i/>
          <w:sz w:val="24"/>
          <w:szCs w:val="24"/>
          <w:lang w:val="en-US"/>
        </w:rPr>
        <w:t>btc1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allele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(</w:t>
      </w:r>
      <w:r w:rsidR="00DA2E68" w:rsidRPr="00877DDF">
        <w:rPr>
          <w:rStyle w:val="None"/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locus) 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and the dominant </w:t>
      </w:r>
      <w:r w:rsidR="00DA2E68" w:rsidRPr="008A5E35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BvBBX19</w:t>
      </w:r>
      <w:r w:rsidR="00DA2E68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allele 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(</w:t>
      </w:r>
      <w:r w:rsidR="00DA2E68">
        <w:rPr>
          <w:rStyle w:val="None"/>
          <w:rFonts w:ascii="Times New Roman" w:hAnsi="Times New Roman" w:cs="Times New Roman"/>
          <w:i/>
          <w:iCs/>
          <w:sz w:val="24"/>
          <w:szCs w:val="24"/>
          <w:lang w:val="en-US"/>
        </w:rPr>
        <w:t>B2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locus</w:t>
      </w:r>
      <w:r w:rsidR="00DA2E68">
        <w:rPr>
          <w:rStyle w:val="None"/>
          <w:rFonts w:ascii="Times New Roman" w:hAnsi="Times New Roman" w:cs="Times New Roman"/>
          <w:sz w:val="24"/>
          <w:szCs w:val="24"/>
          <w:lang w:val="en-US"/>
        </w:rPr>
        <w:t>)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>. The F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A2E68" w:rsidRPr="008A5E35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progenies were derived by selfing F</w:t>
      </w:r>
      <w:r w:rsidR="00DA2E68" w:rsidRPr="00F20189">
        <w:rPr>
          <w:rStyle w:val="None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A2E68" w:rsidRPr="00F20189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plants. Plant accession codes are given in brackets.</w:t>
      </w:r>
    </w:p>
    <w:p w14:paraId="3260EF12" w14:textId="4175CF7E" w:rsidR="00DA2E68" w:rsidRDefault="00DA2E68">
      <w:pPr>
        <w:spacing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453CD" w14:textId="77777777" w:rsidR="00D07E60" w:rsidRPr="00C85501" w:rsidRDefault="00796D03">
      <w:pPr>
        <w:rPr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lang w:val="en-US"/>
        </w:rPr>
        <w:br w:type="page"/>
      </w:r>
    </w:p>
    <w:p w14:paraId="422453CE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lastRenderedPageBreak/>
        <w:t>Bv9_227290_ksuy.t1</w:t>
      </w:r>
    </w:p>
    <w:p w14:paraId="422453CF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BETA1773</w:t>
      </w:r>
      <w:proofErr w:type="gramEnd"/>
      <w:r>
        <w:rPr>
          <w:sz w:val="16"/>
          <w:szCs w:val="16"/>
        </w:rPr>
        <w:t xml:space="preserve">         MASIIANISLPLVINGAKPSLIPTSNFPVCVFPVSERRGRLAVVVRATGDSSDSSGSLSV</w:t>
      </w:r>
    </w:p>
    <w:p w14:paraId="422453D0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93161P</w:t>
      </w:r>
      <w:proofErr w:type="gramEnd"/>
      <w:r>
        <w:rPr>
          <w:sz w:val="16"/>
          <w:szCs w:val="16"/>
        </w:rPr>
        <w:t xml:space="preserve">           MASIIANISLPLVINGAKPSLIPTSNFPVCVFPVSERRGRLAVVVRATGDSSDSSGSLSV</w:t>
      </w:r>
    </w:p>
    <w:p w14:paraId="422453D1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RefBeet-1.1</w:t>
      </w:r>
      <w:proofErr w:type="gramEnd"/>
      <w:r>
        <w:rPr>
          <w:sz w:val="16"/>
          <w:szCs w:val="16"/>
        </w:rPr>
        <w:t xml:space="preserve">      MASIIANISLPLVINGAKPYLIPTSNFPVCVFPVSERRGRLAVVVGATGDSSDSSGSLSV</w:t>
      </w:r>
    </w:p>
    <w:p w14:paraId="422453D2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r>
        <w:rPr>
          <w:sz w:val="16"/>
          <w:szCs w:val="16"/>
        </w:rPr>
        <w:t xml:space="preserve">                         ******************* ************************* **************</w:t>
      </w:r>
    </w:p>
    <w:p w14:paraId="422453D3" w14:textId="77777777" w:rsidR="00D07E60" w:rsidRDefault="00D07E60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</w:p>
    <w:p w14:paraId="422453D4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BETA1773</w:t>
      </w:r>
      <w:proofErr w:type="gramEnd"/>
      <w:r>
        <w:rPr>
          <w:sz w:val="16"/>
          <w:szCs w:val="16"/>
        </w:rPr>
        <w:t xml:space="preserve">         VESVQNLWDNGEDRIAVIGLGLTAVIALWASLNLVAAIDKLPVIPGFLEFVGILFSSWFV</w:t>
      </w:r>
    </w:p>
    <w:p w14:paraId="422453D5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93161P</w:t>
      </w:r>
      <w:proofErr w:type="gramEnd"/>
      <w:r>
        <w:rPr>
          <w:sz w:val="16"/>
          <w:szCs w:val="16"/>
        </w:rPr>
        <w:t xml:space="preserve">           VESVQNLWDNGEDRIAVIGLGLTAVIALWASLNLVAAIDKLPVIPGFLEFVGILFSSWFV</w:t>
      </w:r>
    </w:p>
    <w:p w14:paraId="422453D6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RefBeet-1.1</w:t>
      </w:r>
      <w:proofErr w:type="gramEnd"/>
      <w:r>
        <w:rPr>
          <w:sz w:val="16"/>
          <w:szCs w:val="16"/>
        </w:rPr>
        <w:t xml:space="preserve">      VESVQNLWDNGEDRIAVIGLGLTAVIAFWASLNLVAAIDKLPVIPGFLEFVGILFSSWFV</w:t>
      </w:r>
    </w:p>
    <w:p w14:paraId="422453D7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r>
        <w:rPr>
          <w:sz w:val="16"/>
          <w:szCs w:val="16"/>
        </w:rPr>
        <w:t xml:space="preserve">                         ***************************:********************************</w:t>
      </w:r>
    </w:p>
    <w:p w14:paraId="422453D8" w14:textId="77777777" w:rsidR="00D07E60" w:rsidRDefault="00D07E60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</w:p>
    <w:p w14:paraId="422453D9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BETA1773</w:t>
      </w:r>
      <w:proofErr w:type="gramEnd"/>
      <w:r>
        <w:rPr>
          <w:sz w:val="16"/>
          <w:szCs w:val="16"/>
        </w:rPr>
        <w:t xml:space="preserve">         YRYLLFKPDRQELFRNMNKSISNILGQ*</w:t>
      </w:r>
    </w:p>
    <w:p w14:paraId="422453DA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93161P</w:t>
      </w:r>
      <w:proofErr w:type="gramEnd"/>
      <w:r>
        <w:rPr>
          <w:sz w:val="16"/>
          <w:szCs w:val="16"/>
        </w:rPr>
        <w:t xml:space="preserve">           YRYLLFKPDRQELFRNMNKSISNILGQ*</w:t>
      </w:r>
    </w:p>
    <w:p w14:paraId="422453DB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proofErr w:type="gramStart"/>
      <w:r>
        <w:rPr>
          <w:sz w:val="16"/>
          <w:szCs w:val="16"/>
        </w:rPr>
        <w:t>ksuy.t1_RefBeet-1.1</w:t>
      </w:r>
      <w:proofErr w:type="gramEnd"/>
      <w:r>
        <w:rPr>
          <w:sz w:val="16"/>
          <w:szCs w:val="16"/>
        </w:rPr>
        <w:t xml:space="preserve">      YRYLLFKPDRQELFRNMNKSISNILGQ*</w:t>
      </w:r>
    </w:p>
    <w:p w14:paraId="422453DC" w14:textId="77777777" w:rsidR="00D07E60" w:rsidRDefault="00796D03">
      <w:pPr>
        <w:pStyle w:val="HTMLVorformatiert"/>
        <w:tabs>
          <w:tab w:val="clear" w:pos="14656"/>
          <w:tab w:val="left" w:pos="13789"/>
        </w:tabs>
        <w:rPr>
          <w:sz w:val="16"/>
          <w:szCs w:val="16"/>
        </w:rPr>
      </w:pPr>
      <w:r>
        <w:rPr>
          <w:sz w:val="16"/>
          <w:szCs w:val="16"/>
        </w:rPr>
        <w:t xml:space="preserve">                         ****************************</w:t>
      </w:r>
    </w:p>
    <w:p w14:paraId="422453D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DE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00_uapa.t1</w:t>
      </w:r>
    </w:p>
    <w:p w14:paraId="422453D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ESSASSPS-----PSSPIYTPSSPSYSPPPSPEYSPESPSYTPSTPEYSPQSYKDYLHD</w:t>
      </w:r>
    </w:p>
    <w:p w14:paraId="422453E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ESSASSPS-----PSSPVYTPSSPSYSPPPSPEYSPESPSYTPSTPEYSPQSYKHYLHD</w:t>
      </w:r>
    </w:p>
    <w:p w14:paraId="422453E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ESSASSPSSPQYSPSSPIYTPSSPSYSPPPSPEYSPESPSYTPSTPEYSAQSYKHYLHD</w:t>
      </w:r>
    </w:p>
    <w:p w14:paraId="422453E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     ****:******************************* ****.****</w:t>
      </w:r>
    </w:p>
    <w:p w14:paraId="422453E3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E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SPQPYMSTEYSPQSPSYTPSSPVYTPESPEYSSQSPFYTPLSPEYSPQSPFYTPVQSPEY</w:t>
      </w:r>
    </w:p>
    <w:p w14:paraId="422453E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SPQPYMSTEFSPQSPSYTPSSPVYTPESPEYSSQSPFYTPLSPEYSPQSPFYTPVQSPEY</w:t>
      </w:r>
    </w:p>
    <w:p w14:paraId="422453E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SPQPYMSTEYSPQSPSYTPCSPVYTPESPEYSSQSPFYTPLSPEYSPQSPFYTPVQSPEY</w:t>
      </w:r>
    </w:p>
    <w:p w14:paraId="422453E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:*********.****************************************</w:t>
      </w:r>
    </w:p>
    <w:p w14:paraId="422453E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E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TPESPEYTPQSPYYTPLSPEYTPQSPKYTPESPEYTPESPEYTPQSPEYTPQSPYYTPSS</w:t>
      </w:r>
    </w:p>
    <w:p w14:paraId="422453E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TPETPEYTPQSPYYTPLSPEYTPQSPKYTPESPEYTPESPEYTPQSPEYTPQSPYYTPSS</w:t>
      </w:r>
    </w:p>
    <w:p w14:paraId="422453E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TPETPEYTPQSPYYTPLSPEYTPQSPKYTPESPEYTPESPEYTPQSPEYTPQSPYYTPSS</w:t>
      </w:r>
    </w:p>
    <w:p w14:paraId="422453E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:********************************************************</w:t>
      </w:r>
    </w:p>
    <w:p w14:paraId="422453E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E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PEYTPQSPEYTPESPEYTPQSPYYTPLSPEYSAGSWTWSSSYTPVCCI*-------</w:t>
      </w:r>
    </w:p>
    <w:p w14:paraId="422453E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PEYTPQSPEYTPESPEYTPQSPYYTPLSPEYSTGSWTWSSSYTPVCCI*-------</w:t>
      </w:r>
    </w:p>
    <w:p w14:paraId="422453F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uapa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PEYTPQSPEYTPESPEYTPQSPYYTPLSPEYSTGSWTWSSSYTPVCCLLYLIKDD*</w:t>
      </w:r>
    </w:p>
    <w:p w14:paraId="422453F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:**************:        </w:t>
      </w:r>
    </w:p>
    <w:p w14:paraId="422453F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F3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10_tswg.t1</w:t>
      </w:r>
    </w:p>
    <w:p w14:paraId="422453F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RPPQPYNYHNNHHYHHRNYHTRHSKQPPLLPTPPQYRHSPPFGFHQAPPLPPISRTYYH</w:t>
      </w:r>
    </w:p>
    <w:p w14:paraId="422453F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RPPQPYNYHNNHHYHHRNYHTRHSKQPPLLPTPPQYRHSPPFGFHQSPPLPPISRTYYH</w:t>
      </w:r>
    </w:p>
    <w:p w14:paraId="422453F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RPPQPYNYHSNHHYHHRNYHTRHSKQPPLLPTPPQYRHSPPFGFHQAPPLPPISPTYYH</w:t>
      </w:r>
    </w:p>
    <w:p w14:paraId="422453F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 ************************************ ******* ****</w:t>
      </w:r>
    </w:p>
    <w:p w14:paraId="422453F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F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HQPPLLIPKYKNVNISPLPLDHHKLVSPPPAELRVYSPSSPFYSSVSPNYCGNYYYPHTT</w:t>
      </w:r>
    </w:p>
    <w:p w14:paraId="422453F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HQPSLLIPKYKNVYISPLPLDHHTLVSPPPAELRVYSPSSPFYSSVSPNYCGNYYYPHTT</w:t>
      </w:r>
    </w:p>
    <w:p w14:paraId="422453F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HQPPLLIPKYKNVNISPLPLDHHTLVSPPPAELRVYSPSSPFYSSVSPNYCGNYYYPHTT</w:t>
      </w:r>
    </w:p>
    <w:p w14:paraId="422453F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 ********* ********* ************************************</w:t>
      </w:r>
    </w:p>
    <w:p w14:paraId="422453F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3F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SDNNEYD-ADYYSPWSPKYSLPSPVYLPPSPSSSSSSLDQTKQPSESPDDSPPSSPVYSP</w:t>
      </w:r>
    </w:p>
    <w:p w14:paraId="422453F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IDNNEYDHADYYSPWSPKYSLPSPVYLPPSPSSSSS-LDQTKQPSESPDDSPPSSPVYSP</w:t>
      </w:r>
    </w:p>
    <w:p w14:paraId="4224540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SDNNEYDHADYYSPWSPKYSLPSPVYLPPSPSSSS--LDQTKQPSESPDDSPPSSPVYSP</w:t>
      </w:r>
    </w:p>
    <w:p w14:paraId="4224540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****** ***************************  ***********************</w:t>
      </w:r>
    </w:p>
    <w:p w14:paraId="4224540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0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SSSLLPPS-----------L---F*</w:t>
      </w:r>
    </w:p>
    <w:p w14:paraId="4224540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SSSPLPPSFDHSLPYSPSYVPYTP*</w:t>
      </w:r>
    </w:p>
    <w:p w14:paraId="4224540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tswg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SSSPLPPSFDHSLPYSPSYVPYTP*</w:t>
      </w:r>
    </w:p>
    <w:p w14:paraId="4224540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 ****                *</w:t>
      </w:r>
    </w:p>
    <w:p w14:paraId="42245407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08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20_iirc.t1/t2</w:t>
      </w:r>
    </w:p>
    <w:p w14:paraId="4224540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VAKLIVSSSSRFLPFARALSTRPAFSLLTNVAYHTFLGKSAVNSAVQQQQQRNYTANYT</w:t>
      </w:r>
    </w:p>
    <w:p w14:paraId="4224540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VAKLIVSSSSRFLPFARALSTKPAFSLLTNVAYHTFLGKSALNSAVQQQQQRNYTANYT</w:t>
      </w:r>
    </w:p>
    <w:p w14:paraId="4224540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VAKLIVSSSSRFLPFARALSTRPAFSLLTNVAYHTFLGKSAVNSAVQQQQQRNYTANYT</w:t>
      </w:r>
    </w:p>
    <w:p w14:paraId="4224540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VAKLIVSSSSRFLPFARALSTRPAFSLLTNVAYHTFLGKSAVNSAVQQQQQRNYTANYT</w:t>
      </w:r>
    </w:p>
    <w:p w14:paraId="4224540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VAKLIVSSSSRFLPFARALSTKPAFSLLTNVAYHTFLGKSALNSAVQQQQQRNYTANYT</w:t>
      </w:r>
    </w:p>
    <w:p w14:paraId="4224540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VAKLIVSSSSRFLPFARALSTRPAFSLLTNVAYHTFLGKSAVNSAVQQQQQRNYTANYT</w:t>
      </w:r>
    </w:p>
    <w:p w14:paraId="4224540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 ******************* *****************</w:t>
      </w:r>
    </w:p>
    <w:p w14:paraId="4224541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1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RNLPSIVCKDLNKKSHQDFSFNLAKRCLVDGLNSTSQKNLLCSPVSTSAIINMLVPGSKG</w:t>
      </w:r>
    </w:p>
    <w:p w14:paraId="4224541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RNLPSIVCKDLNKKSHQDFSFNLAKRCLVDGLHSTSQKNLLCSPVSTSAIINMLVPGSKG</w:t>
      </w:r>
    </w:p>
    <w:p w14:paraId="4224541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RNLPSIVCKDLNKKSHQDFSFNLAKRCLVDGLNSTSQKNLLCSPVSTSAIINMLVPGSKG</w:t>
      </w:r>
    </w:p>
    <w:p w14:paraId="4224541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lastRenderedPageBreak/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RNLPSIVCKDLNKKSHQDFSFNLAKRCLVDGLNSTSQKNLLCSPVSTSAIINMLVPGSKG</w:t>
      </w:r>
    </w:p>
    <w:p w14:paraId="4224541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RNLPSIVCKDLNKKSHQDFSFNLAKRCLVDGLHSTSQKNLLCSPVSTSAIINMLVPGSKG</w:t>
      </w:r>
    </w:p>
    <w:p w14:paraId="4224541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RNLPSIVCKDLNKKSHQDFSFNLAKRCLVDGLNSTSQKNLLCSPVSTSAIINMLVPGSKG</w:t>
      </w:r>
    </w:p>
    <w:p w14:paraId="4224541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 ***************************</w:t>
      </w:r>
    </w:p>
    <w:p w14:paraId="4224541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1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TLYQFLDLLGLEEEKLNKSAMRLIDVVKPLNNVGGAPKIAFSNSIWLDQQYQLTQSYKE</w:t>
      </w:r>
    </w:p>
    <w:p w14:paraId="4224541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TLYQFLDLLGLEEEKLNKSAMRLIDAVKPLNNVGGAPKIAFSNSVWLDQQYQLTQSYKE</w:t>
      </w:r>
    </w:p>
    <w:p w14:paraId="4224541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TLDQFLDLLGFEEEKLNKSAMRLIDVVKPLNNVGGAPKIAFSNSIWLDQQYQLTQSYKE</w:t>
      </w:r>
    </w:p>
    <w:p w14:paraId="4224541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TLYQFLDLLGLEEEKLNKSAMRLIDVVKPLNNVGGAPKIAFSNSIWLDQQYQLTQSYKE</w:t>
      </w:r>
    </w:p>
    <w:p w14:paraId="4224541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TLYQFLDLLGLEEEKLNKSAMRLIDAVKPLNNVGGAPKIAFSNSVWLDQQYQLTQSYKE</w:t>
      </w:r>
    </w:p>
    <w:p w14:paraId="4224541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TLDQFLDLLGFEEEKLNKSAMRLIDVVKPLNNVGGAPKIAFSNSIWLDQQYQLTQSYKE</w:t>
      </w:r>
    </w:p>
    <w:p w14:paraId="4224541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 ******* ************** ****************** **************</w:t>
      </w:r>
    </w:p>
    <w:p w14:paraId="4224542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2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IKNVHNADVKSVDFLYQADDVMQEVNRWSRTKTEGMIKSILPETSYYNDTVMVLANALH</w:t>
      </w:r>
    </w:p>
    <w:p w14:paraId="4224542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IKNVHNADVKSVDFLYQADDVMEEVNRWSRRKTEGMIKSILPETSYYNDTVMVLANALH</w:t>
      </w:r>
    </w:p>
    <w:p w14:paraId="4224542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IKNVHNADVKSVDFLYQADDVMEEVNRWSRTKTEGMIKSILPETSYYNDTVMVLANALH</w:t>
      </w:r>
    </w:p>
    <w:p w14:paraId="4224542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IKNVHNADVKSVDFLYQADDVMQEVNRWSRTKTEGMIKSILPETSYYNDTVMVLANALH</w:t>
      </w:r>
    </w:p>
    <w:p w14:paraId="4224542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IKNVHNADVKSVDFLYQADDVMEEVNRWSRRKTEGMIKSILPETSYYNDTVMVLANALH</w:t>
      </w:r>
    </w:p>
    <w:p w14:paraId="4224542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IKNVHNADVKSVDFLYQADDVMEEVNRWSRTKTEGMIKSILPETSYYNDTVMVLANALH</w:t>
      </w:r>
    </w:p>
    <w:p w14:paraId="4224542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********************** ******* ****************************</w:t>
      </w:r>
    </w:p>
    <w:p w14:paraId="4224542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2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FKLGSSDETVDSNEELMYYCGCFDGSEVLRMPYKQSNTTVVDQDPRSFSMYVLVPSNPSG</w:t>
      </w:r>
    </w:p>
    <w:p w14:paraId="4224542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FKLGSSDETVDSNEALMYYCGCFDGSEVLRMPYKQSNTTVVDQDPRSFSMYVLVPSNQSR</w:t>
      </w:r>
    </w:p>
    <w:p w14:paraId="4224542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FKLGSSDATVDSNEALMYYCGCFDGSEVLRMPYKQSNTTVVDQDPRSFSMYVLVPSNPSE</w:t>
      </w:r>
    </w:p>
    <w:p w14:paraId="4224542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FKLGSSDETVDSNEELMYYCGCFDGSEVLRMPYKQSNTTVVDQDPRSFSMYVLVPSNPSG</w:t>
      </w:r>
    </w:p>
    <w:p w14:paraId="4224542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FKLGSSDETVDSNEALMYYCGCFDGSEVLRMPYKQSNTTVVDQDPRSFSMYVLVPSNQSR</w:t>
      </w:r>
    </w:p>
    <w:p w14:paraId="4224542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FKLGSSDATVDSNEALMYYCGCFDGSEVLRMPYKQSNTTVVDQDPRSFSMYVLVPSNPSE</w:t>
      </w:r>
    </w:p>
    <w:p w14:paraId="4224542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 ****** ****************************************** * </w:t>
      </w:r>
    </w:p>
    <w:p w14:paraId="4224543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3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NDDPRWGVTPIKQKKSLREIIEEMKVDGKTVFEKQIKSQKVEISDILIPKFNLESEISL</w:t>
      </w:r>
    </w:p>
    <w:p w14:paraId="4224543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NDDPCWGVTPIKQKKSHQEIIEEMKVDGKTAFEKQIKRQMVEISDILVPKFNLESEISL</w:t>
      </w:r>
    </w:p>
    <w:p w14:paraId="4224543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NDDPRWGVTPIKQKKSLQEIIEEMKVDGKTAFEKQIKRQKVEISDILIPKFNLESEISL</w:t>
      </w:r>
    </w:p>
    <w:p w14:paraId="4224543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NDDPRWGVTPIKQKKSLREIIEEMKVDGKTVFEKQIKSQKVEISDILIPKFNLE-----</w:t>
      </w:r>
    </w:p>
    <w:p w14:paraId="4224543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NDDPCWGVTPIKQKKSHQEIIEEMKVDGKTAFEKQIKRQMVEISDILVPKFNLE-----</w:t>
      </w:r>
    </w:p>
    <w:p w14:paraId="4224543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NDDPRWGVTPIKQKKSLQEIIEEMKVDGKTAFEKQIKRQKVEISDILIPKFNLE-----</w:t>
      </w:r>
    </w:p>
    <w:p w14:paraId="4224543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 ***********  ************ ****** ********* ******     </w:t>
      </w:r>
    </w:p>
    <w:p w14:paraId="4224543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3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SSTMNDLGLTFPFKAGQNELMRFVDSPISDLLYVTDITQKSRIECNNGGISFSVVTYTTL</w:t>
      </w:r>
    </w:p>
    <w:p w14:paraId="4224543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SSTMNDLGLTFPFKAGQNELMRFIDSPISDLLYVTDITQKSRIECNKGGLSFSVVTYTTL</w:t>
      </w:r>
    </w:p>
    <w:p w14:paraId="4224543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SNTMNDLGLTFPFKAGQNELMRFIDSPISDLLYVTDITQKSRIECNKGGISFSVVTYTTL</w:t>
      </w:r>
    </w:p>
    <w:p w14:paraId="4224543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iirc.t2_BETA1773         -----------------------------NLLYVTDITQKSRIECNNGGISFSVVTYTTL</w:t>
      </w:r>
    </w:p>
    <w:p w14:paraId="4224543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iirc.t2_93161P           -----------------------------NLLYVTDITQKSRIECNKGGLSFSVVTYTTL</w:t>
      </w:r>
    </w:p>
    <w:p w14:paraId="4224543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-----------------------------NLLYVTDITQKSRIECNKGGISFSVVTYTTL</w:t>
      </w:r>
    </w:p>
    <w:p w14:paraId="4224543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**************** ** **********</w:t>
      </w:r>
    </w:p>
    <w:p w14:paraId="4224544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4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CGPQHWFPTSSKLKFVAENPFMFMIQEDISGAVISVGTMLSTPLSKS*</w:t>
      </w:r>
    </w:p>
    <w:p w14:paraId="4224544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CGPQHWFPTSSKLKFVAENPFMFMIQEDISGAVVSVGTMLSTPLSKF*</w:t>
      </w:r>
    </w:p>
    <w:p w14:paraId="4224544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CGPQHWFPTSSKLKFVAENPFMFMIQEDISGAVVSVGTMLSTPLSKF*</w:t>
      </w:r>
    </w:p>
    <w:p w14:paraId="4224544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CGPQHWFPTSSKLKFVAENPFMFMIQEDISGAVISVGTMLSTPLSKS*</w:t>
      </w:r>
    </w:p>
    <w:p w14:paraId="4224544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CGPQHWFPTSSKLKFVAENPFMFMIQEDISGAVVSVGTMLSTPLSKF*</w:t>
      </w:r>
    </w:p>
    <w:p w14:paraId="4224544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iirc.t2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CGPQHWFPTSSKLKFVAENPFMFMIQEDISGAVVSVGTMLSTPLSKF*</w:t>
      </w:r>
    </w:p>
    <w:p w14:paraId="4224544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 ************ *</w:t>
      </w:r>
    </w:p>
    <w:p w14:paraId="4224544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49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30_dgic.t1</w:t>
      </w:r>
    </w:p>
    <w:p w14:paraId="4224544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DWWGGKVSLGNLDFSGAVNKLQESVKSIEKNFDSALGLEDKLQSSDEASGPQTTSSSRN</w:t>
      </w:r>
    </w:p>
    <w:p w14:paraId="4224544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DWWGGKVSLGNLDFSGAVNKLQGSVKSIEKNFDSALGLEDKLQSSDEASGPQTTSSSRN</w:t>
      </w:r>
    </w:p>
    <w:p w14:paraId="4224544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DWWGGKVSLGNLDFSGAVNKLQESVKSIEKNFDSALGLEDKLQSSDEASGPPTSSSSRN</w:t>
      </w:r>
    </w:p>
    <w:p w14:paraId="4224544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 **************************** * *****</w:t>
      </w:r>
    </w:p>
    <w:p w14:paraId="4224544E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4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LFDPVMAFMGNKEEDNVDESKEREIPQDEARSAGNKDDSSEHLESMQGQSVLEEKKVDG</w:t>
      </w:r>
    </w:p>
    <w:p w14:paraId="4224545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LFDPVMAFMGNKEEDNVDESKEREIPQDEARSAENKDYSSEHLESMQGQSVVEEKKVDG</w:t>
      </w:r>
    </w:p>
    <w:p w14:paraId="4224545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LFDPVMAFMGNKEEDNVDESKEREIPQDEARIAENKDDSSEHLESMQGQSVVEEKKVDG</w:t>
      </w:r>
    </w:p>
    <w:p w14:paraId="4224545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 * *** ************* *******</w:t>
      </w:r>
    </w:p>
    <w:p w14:paraId="42245453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5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DTEVQHVIEPVLSPEEEEGGVKEQMDYVASDAVDEVVTMTEDSGEVRSDAQESTASPEV</w:t>
      </w:r>
    </w:p>
    <w:p w14:paraId="4224545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DTEVQHVIEPVLSPEEEEGGVKEQMDYVASEAVDEVVTMIEDSGEVRSDAQESTASPEV</w:t>
      </w:r>
    </w:p>
    <w:p w14:paraId="4224545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DTVVQHVIEPVLSPQEEEGGVKDQMDYVASEAVDEVDTMTEYSSEVRSDAQESTASPEV</w:t>
      </w:r>
    </w:p>
    <w:p w14:paraId="4224545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** *********** ******* ******* ***** ** * * ***************</w:t>
      </w:r>
    </w:p>
    <w:p w14:paraId="4224545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5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TIQDAQETSKQLDGEGEPEEGSLEHSESAESKVVDDQVNQHHSDNFINREASDAVEPLES</w:t>
      </w:r>
    </w:p>
    <w:p w14:paraId="4224545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TIQDAQETSKQLDGEGESEEGSLEHSESAESKVVDDQVNQHHTDNFINREASDAVEPLES</w:t>
      </w:r>
    </w:p>
    <w:p w14:paraId="4224545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TIQDAQETSKQLDGEEKPEEGSLEHSESAESKVVDDQANQHHTDNFITREASDAVEPLES</w:t>
      </w:r>
    </w:p>
    <w:p w14:paraId="4224545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   ******************* **** **** ************</w:t>
      </w:r>
    </w:p>
    <w:p w14:paraId="4224545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5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TQELAVGEGTPNQEEVSSDSQAGNLIEHSENVVGIADAEIESSTGSVNINNSSSPEFLTN</w:t>
      </w:r>
    </w:p>
    <w:p w14:paraId="4224545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lastRenderedPageBreak/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TQELAVGGGTPKQEEVSSDSQAGNLVEHSENGVGIADAEIESSTGSVNINNSSSSEFLTN</w:t>
      </w:r>
    </w:p>
    <w:p w14:paraId="4224546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TQELAVGGGTPKQEEVSSDSQAGNLVEHSENVVGIADAEIESSTGSVNINNSSSPEFLTN</w:t>
      </w:r>
    </w:p>
    <w:p w14:paraId="4224546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 *** ************* ***** ********************** *****</w:t>
      </w:r>
    </w:p>
    <w:p w14:paraId="4224546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6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TQGTVSGLATEETSSTIVTIQEVKPPKKDEVETKDDRPSPVTNVLDSADSVYELEKVKR</w:t>
      </w:r>
    </w:p>
    <w:p w14:paraId="4224546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IQGTVSGQATEETSSTIVTIQEAKPPKKDEVETKDDRPSPVTNVLDSADSVYELEKVKR</w:t>
      </w:r>
    </w:p>
    <w:p w14:paraId="4224546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IQGIVSGQAIEEASSTIVTIQEAKPPKKDEVETKDDRPSPVTNVFDSTDSVHELEKVKR</w:t>
      </w:r>
    </w:p>
    <w:p w14:paraId="4224546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 ** *** * ** ********* ********************* ** *** *******</w:t>
      </w:r>
    </w:p>
    <w:p w14:paraId="42245467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6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MKMMESALQGAAKQAQAKADEIAKLMNENEQLKSVVENLNRKSNGEIESLREEYHQRVA</w:t>
      </w:r>
    </w:p>
    <w:p w14:paraId="4224546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MKMMESALQGAAKQAQAKADEIAKLMNENEQLKSVVENLNRKSNGEIESLREEYHQRVA</w:t>
      </w:r>
    </w:p>
    <w:p w14:paraId="4224546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MKMMETALQGAAKQAQAKADEIAKLMNENEQLKSVVENLSRKSNGEIESLREEYHQRVA</w:t>
      </w:r>
    </w:p>
    <w:p w14:paraId="4224546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 ********************************* *******************</w:t>
      </w:r>
    </w:p>
    <w:p w14:paraId="4224546C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6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TLERKVYALTKERDTLRREQNKRSDAAALLKEKDEIINQVMAEGEELSKKQAAQEAQMRK</w:t>
      </w:r>
    </w:p>
    <w:p w14:paraId="4224546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TLERKVYALTKERDTLRREQNKRSDAAALLKEKDEIINQVMAEGEELSKKQAAQEAQMRK</w:t>
      </w:r>
    </w:p>
    <w:p w14:paraId="4224546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TLERKVYALTKERDTLRREQNKRSDAAALLKEKDEIINQVMAEGEELSKKQAAQEAQMRK</w:t>
      </w:r>
    </w:p>
    <w:p w14:paraId="4224547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7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7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RAQIRELDEEKKALATKLQLEENKVESIKKDKAATEKLLQETIEKHQAELAGQKEYYTN</w:t>
      </w:r>
    </w:p>
    <w:p w14:paraId="4224547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RAQIRELDEEKKALATKLQLEENKVESIKKDKAATEKLLQETIEKHQAELAGQKEYYTN</w:t>
      </w:r>
    </w:p>
    <w:p w14:paraId="4224547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RAQIRELDEEKKALATKLQLEENKVESIRKDKAATEKLLQETIEKHQAELAGQKEYYTN</w:t>
      </w:r>
    </w:p>
    <w:p w14:paraId="4224547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 ******************************</w:t>
      </w:r>
    </w:p>
    <w:p w14:paraId="42245476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7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LSAAKEAEALAEARANDEARNELEGRLREAEERDAMLVQTLEELRQTLSSQEQQAIVKE</w:t>
      </w:r>
    </w:p>
    <w:p w14:paraId="4224547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LSAAKEAEALAEARANDEARNELEGRLREAEERDAMLVQTLEELRQTLSSQEQQAIVKE</w:t>
      </w:r>
    </w:p>
    <w:p w14:paraId="4224547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LNAAKEAEALAEARANDEARNELEGRLREAEERDAMLVQTLEELRQTLSSQEQQAIVKE</w:t>
      </w:r>
    </w:p>
    <w:p w14:paraId="4224547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 *********************************************************</w:t>
      </w:r>
    </w:p>
    <w:p w14:paraId="4224547B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7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DMLRRDIEDLQKRYQESERRCEELVSQLPESTRPLLRQIEAMQETSARKAEAWVAVERTL</w:t>
      </w:r>
    </w:p>
    <w:p w14:paraId="4224547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DMLRRDIEDLQKRYQESERRCEELVSQLPESTRPLLRQIEAMQETSARKAEAWVAVERTL</w:t>
      </w:r>
    </w:p>
    <w:p w14:paraId="4224547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DMLRREIEDLQKRYQESERRCEELVSQLPESTRPLLRQIEAMQETSARKAEAWVAVERTL</w:t>
      </w:r>
    </w:p>
    <w:p w14:paraId="4224547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 ******************************************************</w:t>
      </w:r>
    </w:p>
    <w:p w14:paraId="4224548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8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QSRLQEAEAKAASAEERERSMNDRLSQTLSRINVLEAQISCLRAEQTQLNRSLEKERQRA</w:t>
      </w:r>
    </w:p>
    <w:p w14:paraId="4224548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QSRLQEAEAKAASAEERERSMNDRLSQTLSRINVLEAQISCLRAEQTQLNRSLEKERQRA</w:t>
      </w:r>
    </w:p>
    <w:p w14:paraId="4224548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QSRLQEAEAKAASAEERERSMNDRLSQTLSRINVLEAQISCLRAEQTQLNRSLEKERQRA</w:t>
      </w:r>
    </w:p>
    <w:p w14:paraId="4224548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85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8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ENRQEYLAAKEIADTHEGRANQLDEEIKGLKRKHKNELQESLAHRELLQQDLDREKAAR</w:t>
      </w:r>
    </w:p>
    <w:p w14:paraId="4224548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ENRQEYLAAKEIADTHEGRANQLDEEIKGLKRKHKNELQESLAHRELLQQELDREKAAR</w:t>
      </w:r>
    </w:p>
    <w:p w14:paraId="4224548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ENRQEYLAAKEIADTHEGRANQLDEEIKGLKRKHKNELQESLAHRELLQQELDREKAAR</w:t>
      </w:r>
    </w:p>
    <w:p w14:paraId="4224548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 ********</w:t>
      </w:r>
    </w:p>
    <w:p w14:paraId="4224548A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8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DLEKASHVQSSLADQSPTTKKSSTLENGMLTRKLSSASSVGNIEESFFLQASLDSSSSL</w:t>
      </w:r>
    </w:p>
    <w:p w14:paraId="4224548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DLEKAAHVQSSLADQSPTTKKSSTLENGMLTRKLSSASSVGNIEESFFLQASLDSSSSL</w:t>
      </w:r>
    </w:p>
    <w:p w14:paraId="4224548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DLEKAAHVQSSLADQSPTTKKSSTHENGMLTRKLSSASSVGNIEESFFLQASLDSSSSL</w:t>
      </w:r>
    </w:p>
    <w:p w14:paraId="4224548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 ****************** **********************************</w:t>
      </w:r>
    </w:p>
    <w:p w14:paraId="4224548F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9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ERRNSGEATMSPYYLKSMTPSAFEASLRQKEGELASYMSRLASMEAIRDSLAEELVKMT</w:t>
      </w:r>
    </w:p>
    <w:p w14:paraId="4224549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ERRNSGEATMSPYYLKSMTPSAFEASLRQKEGELASYMSRLASMEAIRDSLAEELVKMT</w:t>
      </w:r>
    </w:p>
    <w:p w14:paraId="4224549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ERRNSGEATMSPYYLKSMTPSAFEASLRQKEGELASYMSRLASMEAIRDSLAEELVKMT</w:t>
      </w:r>
    </w:p>
    <w:p w14:paraId="4224549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94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9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EQCEKLRSEATMLPGIRAELEALRRRHTAALELMGERDEELEELRADIVDLKEMYREQVN</w:t>
      </w:r>
    </w:p>
    <w:p w14:paraId="4224549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QCEKLRSEATMLPGIRAELEALRRRHTAALELMGERDEELEELRADIVDLKEMYREQVN</w:t>
      </w:r>
    </w:p>
    <w:p w14:paraId="4224549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QCEKLRSEATMLPGIRAELEALRRRHTAALELMGERDEELEELRADIVDLKEMYREQVN</w:t>
      </w:r>
    </w:p>
    <w:p w14:paraId="4224549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9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9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LVNKIQTLSSQMGAT*</w:t>
      </w:r>
    </w:p>
    <w:p w14:paraId="4224549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LVNKIQTLSSQMGAT*</w:t>
      </w:r>
    </w:p>
    <w:p w14:paraId="4224549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dgic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LVNKIQTLSSQMGAT*</w:t>
      </w:r>
    </w:p>
    <w:p w14:paraId="4224549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</w:t>
      </w:r>
    </w:p>
    <w:p w14:paraId="4224549E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9F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40_kzoy.t1</w:t>
      </w:r>
    </w:p>
    <w:p w14:paraId="422454A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ANPKGSANIRNLMQNGKNSLLPPKSPFPSITPAYPDYGPNTCLGSKSALRCRDGNSYHQ</w:t>
      </w:r>
    </w:p>
    <w:p w14:paraId="422454A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ANPKGSANIRNLMQNGKNSLLPPKSPFPSITPAYPDYGPNTCLGSKSALRCRDGNSYHQ</w:t>
      </w:r>
    </w:p>
    <w:p w14:paraId="422454A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ANPKGSANIRNLMQNGKNSLLPPKSPFPSITPAYPDYGPNTCLGSKSALRCRDGNSYHQ</w:t>
      </w:r>
    </w:p>
    <w:p w14:paraId="422454A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A4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A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RTSSESVIEEQPSWLDELLNEPETPVRRGHRRSSSDSFAYSDAANMSNMDYMVPLDETKF</w:t>
      </w:r>
    </w:p>
    <w:p w14:paraId="422454A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RTSSESVIEEQPSWLDELLNEPETPVRRGHRRSSSDSFAYSDAANMSNMDYMVPLDETKF</w:t>
      </w:r>
    </w:p>
    <w:p w14:paraId="422454A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RTSSESVIEEQPSWLDELLNEPETPVRRGHRRSSSDSFAYSDAANMSNMDYMVPLDETKF</w:t>
      </w:r>
    </w:p>
    <w:p w14:paraId="422454A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A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A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lastRenderedPageBreak/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KSMVSSSLWGSQNFDLSKETLQGSFHHDSNFYGKLRNRSLELKLAPSNHTNGLRSSRDKA</w:t>
      </w:r>
    </w:p>
    <w:p w14:paraId="422454A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SMVQSSLWGSQNFDLSKETLQGSFHHDSNFYGKLRNRSLELKLAPSNHTNGLRSSRDKA</w:t>
      </w:r>
    </w:p>
    <w:p w14:paraId="422454A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SMVSSSLWGSQNFDLSKETLQGSFHHDSNFYGKLRNRSLELKLAPSNHTNGLRSSRDKA</w:t>
      </w:r>
    </w:p>
    <w:p w14:paraId="422454A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 *******************************************************</w:t>
      </w:r>
    </w:p>
    <w:p w14:paraId="422454AE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A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VTQSAGASAAALELDSVPSTAAEKLDQSESGSHDPKSFFEKKDGSHAKTPSENDTKRAKQ</w:t>
      </w:r>
    </w:p>
    <w:p w14:paraId="422454B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VTQSAGASAAALELDSVPSTAAEKLDQSESGSHDPKSFFEKKDGSHAKTPSENDTKRAKQ</w:t>
      </w:r>
    </w:p>
    <w:p w14:paraId="422454B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TQSAGASAAALELDSIPSTAAEKLDQSESGSHDPKSFFEKKDGSHAKTPSENDTKRAKQ</w:t>
      </w:r>
    </w:p>
    <w:p w14:paraId="422454B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 *******************************************</w:t>
      </w:r>
    </w:p>
    <w:p w14:paraId="422454B3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B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QFAQRSRVRKLQYIAELERSVQSLQAEGSEVSAELEFLNQQNLILSMENKALKQRLESLA</w:t>
      </w:r>
    </w:p>
    <w:p w14:paraId="422454B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QFAQRSRVRKLQYIAELERSVQSLQAEGSEVSAELEFLNQQNLILSMENKALKQRLESLA</w:t>
      </w:r>
    </w:p>
    <w:p w14:paraId="422454B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QFAQRSRVRKLQYIAELERSVQSLQAEGSEVSAELEFLNQQNLILSMENKALKQRLESLA</w:t>
      </w:r>
    </w:p>
    <w:p w14:paraId="422454B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B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B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QEKLIKYLEHEVLEREIGRLRALYQQQQQQSQLQPQPHQRPSSSHRRTNSRDLDAQFANL</w:t>
      </w:r>
    </w:p>
    <w:p w14:paraId="422454B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QEKLIKYLEHEVLEREIGRLRALYQQQQQQSQLQPQPHQRPSSSHRRTNSRDLDAQFANL</w:t>
      </w:r>
    </w:p>
    <w:p w14:paraId="422454B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QEKLIKYLEHEVLEREIGRLRALYQQQQQQSQLQPQPHQRPSSSHRRTNSRDLDAQFANL</w:t>
      </w:r>
    </w:p>
    <w:p w14:paraId="422454B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B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B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GLKHKETSSGADPFSGPVGI*</w:t>
      </w:r>
    </w:p>
    <w:p w14:paraId="422454B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GLKHKETSSGADPFSGPVGI*</w:t>
      </w:r>
    </w:p>
    <w:p w14:paraId="422454C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kzoy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GLKHKETSSGADPFSGPVGI*</w:t>
      </w:r>
    </w:p>
    <w:p w14:paraId="422454C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</w:t>
      </w:r>
    </w:p>
    <w:p w14:paraId="422454C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C3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50_pgzt.t1</w:t>
      </w:r>
    </w:p>
    <w:p w14:paraId="422454C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GKNPLSFRRTISRRRNNRKVVPPENSAIEIVPTTKNDDVAGTSASKGKKKMGGARLWMK</w:t>
      </w:r>
    </w:p>
    <w:p w14:paraId="422454C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GKNPLSFRRTISRRRNNRKVVPPENSAIEIVPTTKNDDVAGTSASKGKKKMGGARLWMK</w:t>
      </w:r>
    </w:p>
    <w:p w14:paraId="422454C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GKNPLSFRRTISRRRNNRKVVPPENSAIEIVPTTKNDDVAGTSASKGKKKMGGARLWMK</w:t>
      </w:r>
    </w:p>
    <w:p w14:paraId="422454C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C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C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FDKFGQSELIEWDKSAIIKRVGIPARDLRILGPVFSQSSNILARERAMVVNLEFIKAIVT</w:t>
      </w:r>
    </w:p>
    <w:p w14:paraId="422454C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FDKFGQSELIEWDKSAIIKRVGIPARDLRILGPVFSQSSNILARERAMVVNLEFIKAIVT</w:t>
      </w:r>
    </w:p>
    <w:p w14:paraId="422454C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FDKFGQSELIEWDKSAIIKRVGIPARDLRILGPVFSQSSNILARERAMVVNLEFIKAIVT</w:t>
      </w:r>
    </w:p>
    <w:p w14:paraId="422454C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C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C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EEVLLLDPLRQEVLPFVDQLRQQLPQKSQGMNKAGHVDDRDSKQHPTEVQWARTPEPVE</w:t>
      </w:r>
    </w:p>
    <w:p w14:paraId="422454C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EEVLLLDPLRQEVLPFVDQLRQQLPQKSQGMNKAGHVDDRDSKQHPTEVQWARTPEPVE</w:t>
      </w:r>
    </w:p>
    <w:p w14:paraId="422454D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EEVLLLDPLRQEVLPFVDQLRQQLPQKSQGMNKAGHVDDGDSKQHPTEVQWARTPEPVE</w:t>
      </w:r>
    </w:p>
    <w:p w14:paraId="422454D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 *******************</w:t>
      </w:r>
    </w:p>
    <w:p w14:paraId="422454D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D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GEQQELPFEFQVLEIALEVVCSYLDSNVAELEKHAYPVLDDLARNVSTKNLKRVRSLKSN</w:t>
      </w:r>
    </w:p>
    <w:p w14:paraId="422454D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GEQQELPFEFQVLEIALEVVCSYLDSNVAELEKHAYPVLDDLARNVSTKNLKRVRSLKSN</w:t>
      </w:r>
    </w:p>
    <w:p w14:paraId="422454D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GEQQELPFEFQVLEIALEVVCSYLDSNVAELEKHAYPVLDDLARNVSTKNLKRVRSLKSN</w:t>
      </w:r>
    </w:p>
    <w:p w14:paraId="422454D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D7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D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TRLLARVQKVRDEIEHLLDDNEDMAHLYLTRKLIQYQQSEALLNSAASNSIVATPHALH</w:t>
      </w:r>
    </w:p>
    <w:p w14:paraId="422454D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TRLLARVQKVRDEIEHLLDDNEDMAHLYLTRKLIQYQQSEALLNSAASNSIVATPHALH</w:t>
      </w:r>
    </w:p>
    <w:p w14:paraId="422454D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TRLLARVQKVRDEIEHLLDDNEDMAHLYLTRKLIQYQQSEALLNSAASNSIVPTPHVLH</w:t>
      </w:r>
    </w:p>
    <w:p w14:paraId="422454D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 ***.**</w:t>
      </w:r>
    </w:p>
    <w:p w14:paraId="422454DC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D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RNSSYRSGSMMTSNYWDDDVEDLEMLLEAYFMQLDGTRNKILSVREYIDDTEDYVNIQLD</w:t>
      </w:r>
    </w:p>
    <w:p w14:paraId="422454D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RNSSYRSGSMMTSNYWDDDVEDLEMLLEAYFMQLDGTRNKILSVREYIDDTEDYVNIQLD</w:t>
      </w:r>
    </w:p>
    <w:p w14:paraId="422454D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RNSSYRSGSMMTSNYWDDDVEDLEMLLEAYFMQLDGTRNKILSVREYIDDTEDYVNIQLD</w:t>
      </w:r>
    </w:p>
    <w:p w14:paraId="422454E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E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E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NQRNELIQLQLNLTIASFAIAIDTLIAGAFGMNIPCSLYKTNGVFGYVVGGGTAFSFLIF</w:t>
      </w:r>
    </w:p>
    <w:p w14:paraId="422454E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QRNELIQLQLNLTIASFAIAIDTLIAGAFGMNIPCSLYKTNGVFGYVVGGGTAFSFLIF</w:t>
      </w:r>
    </w:p>
    <w:p w14:paraId="422454E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QRNELIQLQLNLTIASFAIAIDTLIAGAFGMNIPCSLYKTNGVFGYVVGGGTAFSFLIF</w:t>
      </w:r>
    </w:p>
    <w:p w14:paraId="422454E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E6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E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ILILGYARWKKLLGS*</w:t>
      </w:r>
    </w:p>
    <w:p w14:paraId="422454E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ILILGYARWKKLLGS*</w:t>
      </w:r>
    </w:p>
    <w:p w14:paraId="422454E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pgzt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ILILGYARWKKLLGS*</w:t>
      </w:r>
    </w:p>
    <w:p w14:paraId="422454E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</w:t>
      </w:r>
    </w:p>
    <w:p w14:paraId="422454EB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EC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60_oeyr.t1</w:t>
      </w:r>
    </w:p>
    <w:p w14:paraId="422454E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ASIVQPPSSSLKKRDTPASREGDQLIITPLGAGNEVGRSCVYMSYKGKTVLFDCGIHPA</w:t>
      </w:r>
    </w:p>
    <w:p w14:paraId="422454E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ASIVQPPSSSLKKRDSPASREGDQLIITPLGAGNEVGRSCVYMSYKGKTVLFDCGIHPA</w:t>
      </w:r>
    </w:p>
    <w:p w14:paraId="422454E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ASIVQPPSSSLKKRDTPASREGDQLIITPLGAGNEVGRSCVYMSYKGKTVLFDCGIHPA</w:t>
      </w:r>
    </w:p>
    <w:p w14:paraId="422454F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:*******************************************</w:t>
      </w:r>
    </w:p>
    <w:p w14:paraId="422454F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F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YSGMAALPYFDEIDPSTIDVLLVTHFHLDHAASLPYFLEKTTFKGKVYMTHATKAIYRLL</w:t>
      </w:r>
    </w:p>
    <w:p w14:paraId="422454F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lastRenderedPageBreak/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YSGMAALPYFDEIDPSTIDVLLVTHFHLDHAASLPYFLEKTTFKGKVYMTHATKAIYRLL</w:t>
      </w:r>
    </w:p>
    <w:p w14:paraId="422454F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YSGMAALPYFDEIDPSTIDVLLVTHFHLDHAASLPYFLEKTTFKGKVYMTHATKAIYRLL</w:t>
      </w:r>
    </w:p>
    <w:p w14:paraId="422454F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F6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F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SDYVKVSKVSVEDMLFDEQDILRSMDRIEVIDFHQTLEVNGIRFWCYTAGHVLGAAMFM</w:t>
      </w:r>
    </w:p>
    <w:p w14:paraId="422454F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SDYVKVSKVSVEDMLFDEQDILRSMDRIEVIDFHQTLEVNGIRFWCYTAGHVLGAAMFM</w:t>
      </w:r>
    </w:p>
    <w:p w14:paraId="422454F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SDYVKVSKVSVEDMLFDEQDILRSMDRIEVIDFHQTLEVNGIRFWCYTAGHVLGAAMFM</w:t>
      </w:r>
    </w:p>
    <w:p w14:paraId="422454F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4FB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4F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VDIAGVRVLYTGDYSREEDRHLRSAETPQFSPDICIIESTYGVQLHQPRHVREKRFTDVI</w:t>
      </w:r>
    </w:p>
    <w:p w14:paraId="422454F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VDIAGVRVLYTGDYSREEDRHLRSAETPQFSPDICIIESTYGVQLHQPRHVREKRFTDVI</w:t>
      </w:r>
    </w:p>
    <w:p w14:paraId="422454F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DIAGVRVLYTGDYSREEDRHLRSAETPQFSPDICIIESTYGVQLHQPRHVREKRFTDVI</w:t>
      </w:r>
    </w:p>
    <w:p w14:paraId="422454F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0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0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HSTVAQGGRVLIPAFALGRAQELLLILDEYWSNHPELHNIPIYYASPLAKRCMAVYQTYI</w:t>
      </w:r>
    </w:p>
    <w:p w14:paraId="4224550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HSTVAQGGRVLIPAFALGRAQELLLILDEYWSNHPELHNIPIYYASPLAKRCMAVYQTYI</w:t>
      </w:r>
    </w:p>
    <w:p w14:paraId="4224550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HSTVAQGGRVLIPAFALGRAQELLLILDEYWSNHPELHNIPIYYASPLAKRCMAVYQTYI</w:t>
      </w:r>
    </w:p>
    <w:p w14:paraId="4224550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05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0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NAMNDRIRNQFANSNPFDFKHISPLKSIENFDDVGPSVVMASPGGLQSGLSRQLFDKWCS</w:t>
      </w:r>
    </w:p>
    <w:p w14:paraId="4224550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AMNDRIRNQFANSNPFDFKHISPLKSIENFDDVGPSVVMASPGGLQSGLSRQLFDKWCS</w:t>
      </w:r>
    </w:p>
    <w:p w14:paraId="4224550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AMNDRIRNQFANSNPFDFKHISPLKSIENFDDVGPSVVMASPGGLQSGLSRQLFDKWCS</w:t>
      </w:r>
    </w:p>
    <w:p w14:paraId="4224550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0A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0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DKKNSCVIPGYVVEGTLAKTIINEPKEVTLMNGLTAPLNMQVHYISFSAHADYSETSAFL</w:t>
      </w:r>
    </w:p>
    <w:p w14:paraId="4224550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DKKNSCVIPGYVVEGTLAKTIINEPKEVTLMNGLTAPLNMQVHYISFSAHADYSETSAFL</w:t>
      </w:r>
    </w:p>
    <w:p w14:paraId="4224550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DKKNSCVIPGYVVEGTLAKTIINEPKEVTLMNGLTAPLNMQVHYISFSAHADYSETSAFL</w:t>
      </w:r>
    </w:p>
    <w:p w14:paraId="4224550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0F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1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KELMPPNIILVHGEANEMGRLKQKLISLFSDRNTKIMSPKNCQSVEMSFSSEKMAKTIGR</w:t>
      </w:r>
    </w:p>
    <w:p w14:paraId="4224551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ELMPPNIILVHGEANEMGRLKQKLISLFSDRNTKIMSPKNCQSVEMSFSSEKMAKTIGR</w:t>
      </w:r>
    </w:p>
    <w:p w14:paraId="4224551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ELMPPNIILVHGEANEMGRLKQKLISLFSDRNTKIMSPKNCQSVEMSFSSEKMAKTIGR</w:t>
      </w:r>
    </w:p>
    <w:p w14:paraId="4224551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14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1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AEKTPEVGESVSGLLVKKGFTYQIMAPEDLHVFSQLCTANVNQRITIPYSGAFGVLKHR</w:t>
      </w:r>
    </w:p>
    <w:p w14:paraId="4224551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AEKTPEVGESVSGLLVKKGFTYQIMAPEDLHVFSQLCTANVNQRITIPYSGAFGVLKHR</w:t>
      </w:r>
    </w:p>
    <w:p w14:paraId="4224551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AEKTPEVGESVSGLLVKKGFTYQIMAPEDLHVFSQLCTANVNQRITIPYSGAFGVLKHR</w:t>
      </w:r>
    </w:p>
    <w:p w14:paraId="4224551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1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1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RQIYESVESGVDEDSDVPTLQVHGSVTMKQESEKHISLHWTADPISDMVSDSIVAMVLN</w:t>
      </w:r>
    </w:p>
    <w:p w14:paraId="4224551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RQIYESVESGVDEDSDVPTLQVHGSVTMKQESEKHISLHWTADPISDMVSDSIVAMVLN</w:t>
      </w:r>
    </w:p>
    <w:p w14:paraId="4224551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RQIYESVESGVDEDSDVPTLQVHGSVTMKQESEKHISLHWTADPISDMVSDSIVAMVLN</w:t>
      </w:r>
    </w:p>
    <w:p w14:paraId="4224551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1E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1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SKEMPKVVVESDSERTKEENQKKMEKVVHALLVSLFGDVKLGEDGRLVITVDNNVAYLD</w:t>
      </w:r>
    </w:p>
    <w:p w14:paraId="4224552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SKEMPKVVVESDSERTEEENQKKMEKVAHALLVSLFGDVKLGEDGRLVITVDNNVAYLD</w:t>
      </w:r>
    </w:p>
    <w:p w14:paraId="4224552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SKEMPKVVVESDSERTEEENQKKMEKVAHALLVSLFGDVKLGEDGRLVITVDNNVAYLD</w:t>
      </w:r>
    </w:p>
    <w:p w14:paraId="4224552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:**********.*******************************</w:t>
      </w:r>
    </w:p>
    <w:p w14:paraId="42245523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2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KQTGDVESENEGLKERVRVAFRRIDSAVKPIPLPAA*</w:t>
      </w:r>
    </w:p>
    <w:p w14:paraId="4224552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QTGDVESDNEGLKERVRVAFRRIDSAVKPIPLPAA*</w:t>
      </w:r>
    </w:p>
    <w:p w14:paraId="4224552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QTGDVESENEGLKERVRVAFRRIDSAVKPIPLPAA*</w:t>
      </w:r>
    </w:p>
    <w:p w14:paraId="4224552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:****************************</w:t>
      </w:r>
    </w:p>
    <w:p w14:paraId="4224552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29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70_yfgr.t1</w:t>
      </w:r>
    </w:p>
    <w:p w14:paraId="4224552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AALPYFDEIDPSTIDVVLVTHFHLDHAASLPYFLEKTTFKGKVYMTHATKAIYRLLLSD</w:t>
      </w:r>
    </w:p>
    <w:p w14:paraId="4224552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AALPYFDEIDPSTIDVVLVTHFHLDHAASLPYFLEKTTFKGKVYMTHATKAIYRLLLSD</w:t>
      </w:r>
    </w:p>
    <w:p w14:paraId="4224552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AALPYFDEIDPSTIDVVLVTHFHLDHAASLPYFLEKTTFKGKVYMTHATKAIYRLLLSD</w:t>
      </w:r>
    </w:p>
    <w:p w14:paraId="4224552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2E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2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YVKVSKVSVEDMLFDEQDILRSMDRIEVIDFHQTLEVNGIRFWCYTAGHVLGAAMFMVDI</w:t>
      </w:r>
    </w:p>
    <w:p w14:paraId="4224553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YVKVSKVSVEDMLFDEQDILRSMDRIEVIDFHQTLEVNGIRFWCYTAGHVLGAAMFMVDI</w:t>
      </w:r>
    </w:p>
    <w:p w14:paraId="4224553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YVKVSKVSVEDMLFDEQDILRSMDRIEVIDFHQTLEVNGIRFWCYTAGHVLGAAMFMVDI</w:t>
      </w:r>
    </w:p>
    <w:p w14:paraId="4224553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33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3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GVRVLYTGDFSREEDRHLRSAEAPQFSPDICIIESTYGVQLHQPRHVREKRFTDVIHST</w:t>
      </w:r>
    </w:p>
    <w:p w14:paraId="4224553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GVRVLYTGDFSREEDRHLRSAETPQFSPDICIIESTYGVQLHQPRHVREKRFTDVIHST</w:t>
      </w:r>
    </w:p>
    <w:p w14:paraId="4224553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GVRVLYTGDFSREEDRHLRSAETPQFSPDICIIESTYGVQLHQPRHVREKRFTDVIHST</w:t>
      </w:r>
    </w:p>
    <w:p w14:paraId="4224553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:************************************</w:t>
      </w:r>
    </w:p>
    <w:p w14:paraId="42245538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3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VAQGGRVLIPACPWSCPGTIINP*------------------------------------</w:t>
      </w:r>
    </w:p>
    <w:p w14:paraId="4224553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VAQGGRVLIPAYALGRAQELLLILDEYWSNHPELHNIPIYYASPLAKRCMAVYQTYINAM</w:t>
      </w:r>
    </w:p>
    <w:p w14:paraId="4224553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AQGGRVLIPAYALGRAQELLLILDEYWSNHHELHNIPIYYASPLAKRCMAVYQTYINAM</w:t>
      </w:r>
    </w:p>
    <w:p w14:paraId="4224553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   .    ::                                       </w:t>
      </w:r>
    </w:p>
    <w:p w14:paraId="4224553D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3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lastRenderedPageBreak/>
        <w:t>yfgr.t1_BETA1773         ------------------------------------------------------------</w:t>
      </w:r>
    </w:p>
    <w:p w14:paraId="4224553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DRIRNQFANSNPFDFKHISPLKSIENFDDVGPSVVMASPGGLQSGLSRQLFDKWCSDKK</w:t>
      </w:r>
    </w:p>
    <w:p w14:paraId="4224554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DRIRNQFANSNPFDFKHISPLKSIENFDDVGPSVVMASPGGLQSGLSRQLFDKWCSDKK</w:t>
      </w:r>
    </w:p>
    <w:p w14:paraId="4224554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42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4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4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SCVIPGYVVDGTLAKTIINEPKEVTLMNGLTAPLNMQVHYISFSAHADYSETSAFLKEL</w:t>
      </w:r>
    </w:p>
    <w:p w14:paraId="4224554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SCVIPGYVVDGTLAKTIINEPKEVTLMNGLTAPLNMQVHYISFSAHADYSETSAFLKEL</w:t>
      </w:r>
    </w:p>
    <w:p w14:paraId="4224554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47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4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4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PPNIILVHGGANEMGRLKQKLTSLFSDHNTKIMSPKNCQSVEMSFSSEKMAKTIGRLAE</w:t>
      </w:r>
    </w:p>
    <w:p w14:paraId="4224554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PPNIILVHGGANEMGRLKQKLTSLFSDHNTKIMSPKNCQSVEMSFSSEKMAKTIGRLAE</w:t>
      </w:r>
    </w:p>
    <w:p w14:paraId="4224554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4C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4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4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TPEIGESVSGLLVKKGFTYQIMAPEDLHIFSQLCTSNVNQRITIPYSGAFGVLKHRLKQ</w:t>
      </w:r>
    </w:p>
    <w:p w14:paraId="4224554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TPEIGESVSGLLVKKGFTYQIMAPEDLHIFSQLCTSNVNQRITIPYSGAFGVLKHRLKQ</w:t>
      </w:r>
    </w:p>
    <w:p w14:paraId="4224555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5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5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5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IYESVESGVDEDSNVPTLQVHGSVTTKQESKKHISLHWTADPISDMVSDSIVAMVLNMSK</w:t>
      </w:r>
    </w:p>
    <w:p w14:paraId="4224555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IYESVESGVDEDSNVPTLQVHGSVTTKQESKKHISLHWTADPISDMVSDSIVAMVLNMSK</w:t>
      </w:r>
    </w:p>
    <w:p w14:paraId="4224555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56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5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5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EMPKVVVESDNSERSEEEKQKMEKVAHALLVSLFGDVKLGEDGRLVITIDNNVAYLDKQT</w:t>
      </w:r>
    </w:p>
    <w:p w14:paraId="4224555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EMPKVVVESDNSERSEEEKQKMEKVAHALLVSLFGDVKLGEDGRLVITIDNNVAYLDKQT</w:t>
      </w:r>
    </w:p>
    <w:p w14:paraId="4224555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5B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5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</w:t>
      </w:r>
    </w:p>
    <w:p w14:paraId="4224555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GDVESENEGLKERVRVAFRRIDSAVKPIPLPAA*</w:t>
      </w:r>
    </w:p>
    <w:p w14:paraId="4224555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GDVESENEGLKERVRVAFRRIDSAVKPIPLPAA*</w:t>
      </w:r>
    </w:p>
    <w:p w14:paraId="4224555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</w:t>
      </w:r>
    </w:p>
    <w:p w14:paraId="4224556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61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60_oeyr.t1 and Bv9_227370_yfgr.t1</w:t>
      </w:r>
    </w:p>
    <w:p w14:paraId="4224556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6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93161P           ------------------------------------------------------------</w:t>
      </w:r>
    </w:p>
    <w:p w14:paraId="4224556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------------------------------------------------------------</w:t>
      </w:r>
    </w:p>
    <w:p w14:paraId="4224556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ASIVQPPSSSLKKRDTPASREGDQLIITPLGAGNEVGRSCVYMSYKGKTVLFDCGIHPA</w:t>
      </w:r>
    </w:p>
    <w:p w14:paraId="4224556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ASIVQPPSSSLKKRDSPASREGDQLIITPLGAGNEVGRSCVYMSYKGKTVLFDCGIHPA</w:t>
      </w:r>
    </w:p>
    <w:p w14:paraId="4224556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ASIVQPPSSSLKKRDTPASREGDQLIITPLGAGNEVGRSCVYMSYKGKTVLFDCGIHPA</w:t>
      </w:r>
    </w:p>
    <w:p w14:paraId="4224556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6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6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MAALPYFDEIDPSTIDVVLVTHFHLDHAASLPYFLEKTTFKGKVYMTHATKAIYRLL</w:t>
      </w:r>
    </w:p>
    <w:p w14:paraId="4224556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93161P           ---MAALPYFDEIDPSTIDVVLVTHFHLDHAASLPYFLEKTTFKGKVYMTHATKAIYRLL</w:t>
      </w:r>
    </w:p>
    <w:p w14:paraId="4224556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---MAALPYFDEIDPSTIDVVLVTHFHLDHAASLPYFLEKTTFKGKVYMTHATKAIYRLL</w:t>
      </w:r>
    </w:p>
    <w:p w14:paraId="4224556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YSGMAALPYFDEIDPSTIDVLLVTHFHLDHAASLPYFLEKTTFKGKVYMTHATKAIYRLL</w:t>
      </w:r>
    </w:p>
    <w:p w14:paraId="4224556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YSGMAALPYFDEIDPSTIDVLLVTHFHLDHAASLPYFLEKTTFKGKVYMTHATKAIYRLL</w:t>
      </w:r>
    </w:p>
    <w:p w14:paraId="4224556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YSGMAALPYFDEIDPSTIDVLLVTHFHLDHAASLPYFLEKTTFKGKVYMTHATKAIYRLL</w:t>
      </w:r>
    </w:p>
    <w:p w14:paraId="4224557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*****************:***************************************</w:t>
      </w:r>
    </w:p>
    <w:p w14:paraId="4224557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7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SDYVKVSKVSVEDMLFDEQDILRSMDRIEVIDFHQTLEVNGIRFWCYTAGHVLGAAMFM</w:t>
      </w:r>
    </w:p>
    <w:p w14:paraId="4224557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SDYVKVSKVSVEDMLFDEQDILRSMDRIEVIDFHQTLEVNGIRFWCYTAGHVLGAAMFM</w:t>
      </w:r>
    </w:p>
    <w:p w14:paraId="4224557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SDYVKVSKVSVEDMLFDEQDILRSMDRIEVIDFHQTLEVNGIRFWCYTAGHVLGAAMFM</w:t>
      </w:r>
    </w:p>
    <w:p w14:paraId="4224557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SDYVKVSKVSVEDMLFDEQDILRSMDRIEVIDFHQTLEVNGIRFWCYTAGHVLGAAMFM</w:t>
      </w:r>
    </w:p>
    <w:p w14:paraId="4224557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SDYVKVSKVSVEDMLFDEQDILRSMDRIEVIDFHQTLEVNGIRFWCYTAGHVLGAAMFM</w:t>
      </w:r>
    </w:p>
    <w:p w14:paraId="4224557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SDYVKVSKVSVEDMLFDEQDILRSMDRIEVIDFHQTLEVNGIRFWCYTAGHVLGAAMFM</w:t>
      </w:r>
    </w:p>
    <w:p w14:paraId="4224557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7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7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VDIAGVRVLYTGDFSREEDRHLRSAEAPQFSPDICIIESTYGVQLHQPRHVREKRFTDVI</w:t>
      </w:r>
    </w:p>
    <w:p w14:paraId="4224557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VDIAGVRVLYTGDFSREEDRHLRSAETPQFSPDICIIESTYGVQLHQPRHVREKRFTDVI</w:t>
      </w:r>
    </w:p>
    <w:p w14:paraId="4224557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DIAGVRVLYTGDFSREEDRHLRSAETPQFSPDICIIESTYGVQLHQPRHVREKRFTDVI</w:t>
      </w:r>
    </w:p>
    <w:p w14:paraId="4224557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VDIAGVRVLYTGDYSREEDRHLRSAETPQFSPDICIIESTYGVQLHQPRHVREKRFTDVI</w:t>
      </w:r>
    </w:p>
    <w:p w14:paraId="4224557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VDIAGVRVLYTGDYSREEDRHLRSAETPQFSPDICIIESTYGVQLHQPRHVREKRFTDVI</w:t>
      </w:r>
    </w:p>
    <w:p w14:paraId="4224557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VDIAGVRVLYTGDYSREEDRHLRSAETPQFSPDICIIESTYGVQLHQPRHVREKRFTDVI</w:t>
      </w:r>
    </w:p>
    <w:p w14:paraId="4224558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:************:*********************************</w:t>
      </w:r>
    </w:p>
    <w:p w14:paraId="4224558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8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HSTVAQGGRVLIPACPWSCPGTIINP*---------------------------------</w:t>
      </w:r>
    </w:p>
    <w:p w14:paraId="4224558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HSTVAQGGRVLIPAYALGRAQELLLILDEYWSNHPELHNIPIYYASPLAKRCMAVYQTYI</w:t>
      </w:r>
    </w:p>
    <w:p w14:paraId="4224558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HSTVAQGGRVLIPAYALGRAQELLLILDEYWSNHHELHNIPIYYASPLAKRCMAVYQTYI</w:t>
      </w:r>
    </w:p>
    <w:p w14:paraId="4224558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HSTVAQGGRVLIPAFALGRAQELLLILDEYWSNHPELHNIPIYYASPLAKRCMAVYQTYI</w:t>
      </w:r>
    </w:p>
    <w:p w14:paraId="4224558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HSTVAQGGRVLIPAFALGRAQELLLILDEYWSNHPELHNIPIYYASPLAKRCMAVYQTYI</w:t>
      </w:r>
    </w:p>
    <w:p w14:paraId="4224558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HSTVAQGGRVLIPAFALGRAQELLLILDEYWSNHPELHNIPIYYASPLAKRCMAVYQTYI</w:t>
      </w:r>
    </w:p>
    <w:p w14:paraId="4224558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   .    ::                                    </w:t>
      </w:r>
    </w:p>
    <w:p w14:paraId="4224558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8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8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AMNDRIRNQFANSNPFDFKHISPLKSIENFDDVGPSVVMASPGGLQSGLSRQLFDKWCS</w:t>
      </w:r>
    </w:p>
    <w:p w14:paraId="4224558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AMNDRIRNQFANSNPFDFKHISPLKSIENFDDVGPSVVMASPGGLQSGLSRQLFDKWCS</w:t>
      </w:r>
    </w:p>
    <w:p w14:paraId="4224558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NAMNDRIRNQFANSNPFDFKHISPLKSIENFDDVGPSVVMASPGGLQSGLSRQLFDKWCS</w:t>
      </w:r>
    </w:p>
    <w:p w14:paraId="4224558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NAMNDRIRNQFANSNPFDFKHISPLKSIENFDDVGPSVVMASPGGLQSGLSRQLFDKWCS</w:t>
      </w:r>
    </w:p>
    <w:p w14:paraId="4224558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NAMNDRIRNQFANSNPFDFKHISPLKSIENFDDVGPSVVMASPGGLQSGLSRQLFDKWCS</w:t>
      </w:r>
    </w:p>
    <w:p w14:paraId="4224559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9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9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9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DKKNSCVIPGYVVDGTLAKTIINEPKEVTLMNGLTAPLNMQVHYISFSAHADYSETSAFL</w:t>
      </w:r>
    </w:p>
    <w:p w14:paraId="4224559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DKKNSCVIPGYVVDGTLAKTIINEPKEVTLMNGLTAPLNMQVHYISFSAHADYSETSAFL</w:t>
      </w:r>
    </w:p>
    <w:p w14:paraId="4224559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DKKNSCVIPGYVVEGTLAKTIINEPKEVTLMNGLTAPLNMQVHYISFSAHADYSETSAFL</w:t>
      </w:r>
    </w:p>
    <w:p w14:paraId="4224559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DKKNSCVIPGYVVEGTLAKTIINEPKEVTLMNGLTAPLNMQVHYISFSAHADYSETSAFL</w:t>
      </w:r>
    </w:p>
    <w:p w14:paraId="4224559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DKKNSCVIPGYVVEGTLAKTIINEPKEVTLMNGLTAPLNMQVHYISFSAHADYSETSAFL</w:t>
      </w:r>
    </w:p>
    <w:p w14:paraId="4224559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9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9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9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ELMPPNIILVHGGANEMGRLKQKLTSLFSDHNTKIMSPKNCQSVEMSFSSEKMAKTIGR</w:t>
      </w:r>
    </w:p>
    <w:p w14:paraId="4224559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ELMPPNIILVHGGANEMGRLKQKLTSLFSDHNTKIMSPKNCQSVEMSFSSEKMAKTIGR</w:t>
      </w:r>
    </w:p>
    <w:p w14:paraId="4224559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KELMPPNIILVHGEANEMGRLKQKLISLFSDRNTKIMSPKNCQSVEMSFSSEKMAKTIGR</w:t>
      </w:r>
    </w:p>
    <w:p w14:paraId="4224559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ELMPPNIILVHGEANEMGRLKQKLISLFSDRNTKIMSPKNCQSVEMSFSSEKMAKTIGR</w:t>
      </w:r>
    </w:p>
    <w:p w14:paraId="4224559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ELMPPNIILVHGEANEMGRLKQKLISLFSDRNTKIMSPKNCQSVEMSFSSEKMAKTIGR</w:t>
      </w:r>
    </w:p>
    <w:p w14:paraId="422455A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A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A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A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AEKTPEIGESVSGLLVKKGFTYQIMAPEDLHIFSQLCTSNVNQRITIPYSGAFGVLKHR</w:t>
      </w:r>
    </w:p>
    <w:p w14:paraId="422455A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AEKTPEIGESVSGLLVKKGFTYQIMAPEDLHIFSQLCTSNVNQRITIPYSGAFGVLKHR</w:t>
      </w:r>
    </w:p>
    <w:p w14:paraId="422455A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AEKTPEVGESVSGLLVKKGFTYQIMAPEDLHVFSQLCTANVNQRITIPYSGAFGVLKHR</w:t>
      </w:r>
    </w:p>
    <w:p w14:paraId="422455A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AEKTPEVGESVSGLLVKKGFTYQIMAPEDLHVFSQLCTANVNQRITIPYSGAFGVLKHR</w:t>
      </w:r>
    </w:p>
    <w:p w14:paraId="422455A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AEKTPEVGESVSGLLVKKGFTYQIMAPEDLHVFSQLCTANVNQRITIPYSGAFGVLKHR</w:t>
      </w:r>
    </w:p>
    <w:p w14:paraId="422455A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A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A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A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KQIYESVESGVDEDSNVPTLQVHGSVTTKQESKKHISLHWTADPISDMVSDSIVAMVLN</w:t>
      </w:r>
    </w:p>
    <w:p w14:paraId="422455A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KQIYESVESGVDEDSNVPTLQVHGSVTTKQESKKHISLHWTADPISDMVSDSIVAMVLN</w:t>
      </w:r>
    </w:p>
    <w:p w14:paraId="422455A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LRQIYESVESGVDEDSDVPTLQVHGSVTMKQESEKHISLHWTADPISDMVSDSIVAMVLN</w:t>
      </w:r>
    </w:p>
    <w:p w14:paraId="422455A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LRQIYESVESGVDEDSDVPTLQVHGSVTMKQESEKHISLHWTADPISDMVSDSIVAMVLN</w:t>
      </w:r>
    </w:p>
    <w:p w14:paraId="422455A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LRQIYESVESGVDEDSDVPTLQVHGSVTMKQESEKHISLHWTADPISDMVSDSIVAMVLN</w:t>
      </w:r>
    </w:p>
    <w:p w14:paraId="422455B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B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B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-----------------------</w:t>
      </w:r>
    </w:p>
    <w:p w14:paraId="422455B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SKEMPKVVVESDNSERSEEEKQKMEKVAHALLVSLFGDVKLGEDGRLVITIDNNVAYLD</w:t>
      </w:r>
    </w:p>
    <w:p w14:paraId="422455B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SKEMPKVVVESDNSERSEEEKQKMEKVAHALLVSLFGDVKLGEDGRLVITIDNNVAYLD</w:t>
      </w:r>
    </w:p>
    <w:p w14:paraId="422455B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SKEMPKVVVESDSERTKEENQKKMEKVVHALLVSLFGDVKLGEDGRLVITVDNNVAYLD</w:t>
      </w:r>
    </w:p>
    <w:p w14:paraId="422455B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SKEMPKVVVESDSERTEEENQKKMEKVAHALLVSLFGDVKLGEDGRLVITVDNNVAYLD</w:t>
      </w:r>
    </w:p>
    <w:p w14:paraId="422455B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SKEMPKVVVESDSERTEEENQKKMEKVAHALLVSLFGDVKLGEDGRLVITVDNNVAYLD</w:t>
      </w:r>
    </w:p>
    <w:p w14:paraId="422455B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 w14:paraId="422455B9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B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>yfgr.t1_BETA1773         -------------------------------------</w:t>
      </w:r>
    </w:p>
    <w:p w14:paraId="422455B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QTGDVESENEGLKERVRVAFRRIDSAVKPIPLPAA*</w:t>
      </w:r>
    </w:p>
    <w:p w14:paraId="422455B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yfg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QTGDVESENEGLKERVRVAFRRIDSAVKPIPLPAA*</w:t>
      </w:r>
    </w:p>
    <w:p w14:paraId="422455B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KQTGDVESENEGLKERVRVAFRRIDSAVKPIPLPAA*</w:t>
      </w:r>
    </w:p>
    <w:p w14:paraId="422455B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KQTGDVESDNEGLKERVRVAFRRIDSAVKPIPLPAA*</w:t>
      </w:r>
    </w:p>
    <w:p w14:paraId="422455B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oeyr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KQTGDVESENEGLKERVRVAFRRIDSAVKPIPLPAA*</w:t>
      </w:r>
    </w:p>
    <w:p w14:paraId="422455C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                                     </w:t>
      </w:r>
    </w:p>
    <w:p w14:paraId="422455C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C2" w14:textId="77777777" w:rsidR="00D07E60" w:rsidRDefault="00796D03">
      <w:pPr>
        <w:pStyle w:val="berschrift2"/>
        <w:rPr>
          <w:b w:val="0"/>
          <w:bCs w:val="0"/>
          <w:color w:val="000000"/>
          <w:sz w:val="24"/>
          <w:szCs w:val="24"/>
          <w:u w:color="000000"/>
          <w:lang w:val="en-US"/>
        </w:rPr>
      </w:pPr>
      <w:r>
        <w:rPr>
          <w:b w:val="0"/>
          <w:bCs w:val="0"/>
          <w:color w:val="000000"/>
          <w:sz w:val="24"/>
          <w:szCs w:val="24"/>
          <w:u w:color="000000"/>
          <w:lang w:val="en-US"/>
        </w:rPr>
        <w:t>Bv9_227380_faqz.t1</w:t>
      </w:r>
    </w:p>
    <w:p w14:paraId="422455C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MRGRQAVGDAAVSTYKRVASKDRLDRLDGRIQGLTKEGGNPPWRKSLPHILVATIASFLF</w:t>
      </w:r>
    </w:p>
    <w:p w14:paraId="422455C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MRGRQAVGDAAVSTYKRVASKDRLDRLDGRLQGLAKEGGNPPWRKSLPHILVATIASFLF</w:t>
      </w:r>
    </w:p>
    <w:p w14:paraId="422455C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MRGRQAVGDAAVSTYKRVASKDRLDRLDGRLQGLTKEGGNPPWRKSLPHILVATIASFLF</w:t>
      </w:r>
    </w:p>
    <w:p w14:paraId="422455C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:***:*************************</w:t>
      </w:r>
    </w:p>
    <w:p w14:paraId="422455C7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C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GYHLGVVNDTLESISFDLGFSGNTMAEGLVVSMSLGGAFVGSLFSGSIADYFGRRRSFQL</w:t>
      </w:r>
    </w:p>
    <w:p w14:paraId="422455C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GYHLGVVNDTLESISFDLGFSGNTMAEGLVVSMSLGGAFVGSLFSGSIADYFGRRRSFQL</w:t>
      </w:r>
    </w:p>
    <w:p w14:paraId="422455C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GYHLGVVNDTLESISFDLGFSGNTMAEGLVVSMSLGGAFVGSLFSGSIADYFGRRRSFQL</w:t>
      </w:r>
    </w:p>
    <w:p w14:paraId="422455C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CC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C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CSLPMIIGASMSATTSSLMGMLTGRFLVGIGMGLGPAVAALYVAEVAPTYVRGTFGSFTQ</w:t>
      </w:r>
    </w:p>
    <w:p w14:paraId="422455C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CSLPMIIGASMSATTSSLMGMLTGRFLVGIGMGLGPAVAALYVAEVAPTYVRGTFGSFTQ</w:t>
      </w:r>
    </w:p>
    <w:p w14:paraId="422455C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CSLPMIIGASMSATTGSLMGMLTGRFLVGIGMGLGPAVAALYVAEVAPTYVRGTFGSFTQ</w:t>
      </w:r>
    </w:p>
    <w:p w14:paraId="422455D0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.********************************************</w:t>
      </w:r>
    </w:p>
    <w:p w14:paraId="422455D1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D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IATCLGLMASFLIGVPAKETKDWWRVCFWVPVVPAALLAISMELCAESPHWLFKKGRSVE</w:t>
      </w:r>
    </w:p>
    <w:p w14:paraId="422455D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IATCLGLMASFLIGVPAKETKDWWRVCFWVPVVPAALLAISMELCAESPHWLFKKGRSVE</w:t>
      </w:r>
    </w:p>
    <w:p w14:paraId="422455D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lastRenderedPageBreak/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IATCLGLMASFLIGVPAKETKDWWRVCFWVPVVPAALLAISMELCAESPHWLFKKGRSVE</w:t>
      </w:r>
    </w:p>
    <w:p w14:paraId="422455D5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D6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D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EAEFERVLGGLHVKSAIAELSKSDRVDEADTVKFLELFYGRHYKVVFIGSVLFALQQLS</w:t>
      </w:r>
    </w:p>
    <w:p w14:paraId="422455D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EAEFERVLGGLHVKSAIAELSKSDRVDEADTVKFLELFYGRHYKVVFIGSVLFALQQLS</w:t>
      </w:r>
    </w:p>
    <w:p w14:paraId="422455D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EAEFERVLGGLHVKSAIAELSKSDRVDEADTVKFLELFYGRHYKVVFIGSVLFALQQLS</w:t>
      </w:r>
    </w:p>
    <w:p w14:paraId="422455DA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DB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D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GINAVFYFSSSVFKSAGVPPDTANMFVAIINLSGSCTATILMDKLGRKVLLLGSFLGMAV</w:t>
      </w:r>
    </w:p>
    <w:p w14:paraId="422455D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GINAVFYFSSSVFKSAGVPPDTANMFVAIINLSGSCTATILMDKLGRKVLLLGSFLGMAV</w:t>
      </w:r>
    </w:p>
    <w:p w14:paraId="422455D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GINAVFYFSSSVFKSAGVPPDTANMFVAIINLSGSCTATILMDKLGRKVLLLGSFLGMAV</w:t>
      </w:r>
    </w:p>
    <w:p w14:paraId="422455DF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E0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E1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LVLQIIAACSFVSPATSVYLSVGGVLLVVLTFSLGAGPVPSLLLSEMFPNRIRAKAMAW</w:t>
      </w:r>
    </w:p>
    <w:p w14:paraId="422455E2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LVLQIIAACSFVSPATSVYLSVGGVLLVVLTFSLGAGPVPSLLLSEMFPNRIRAKAMAW</w:t>
      </w:r>
    </w:p>
    <w:p w14:paraId="422455E3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LVLQIIAACSFVSPATSVYLSVGGVLLVVLTFSLGAGPVPSLLLSEMFPNRIRAKAMAW</w:t>
      </w:r>
    </w:p>
    <w:p w14:paraId="422455E4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E5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E6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CMAVHWGVNFFVGLLFLRLLEQLGPKLLYTFFATCCLIGFAFVKKNVLETKGKSLQEIEL</w:t>
      </w:r>
    </w:p>
    <w:p w14:paraId="422455E7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CMAVHWGVNFFVGLLFLRLLEQLGPKLLYTFFATCCLIGFAFVKKNVLETKGKSLQEIEL</w:t>
      </w:r>
    </w:p>
    <w:p w14:paraId="422455E8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CMAVHWGVNFFVGLLFLRLLEQLGPKLLYTFFATCCLIGFAFVKKNVLETKGKSLQEIEL</w:t>
      </w:r>
    </w:p>
    <w:p w14:paraId="422455E9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******************************************************</w:t>
      </w:r>
    </w:p>
    <w:p w14:paraId="422455EA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EB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BETA1773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ALLPA*</w:t>
      </w:r>
    </w:p>
    <w:p w14:paraId="422455EC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93161P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     ALLPA*</w:t>
      </w:r>
    </w:p>
    <w:p w14:paraId="422455ED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proofErr w:type="gramStart"/>
      <w:r>
        <w:rPr>
          <w:rFonts w:ascii="Courier New" w:hAnsi="Courier New"/>
          <w:sz w:val="16"/>
          <w:szCs w:val="16"/>
          <w:lang w:val="en-US"/>
        </w:rPr>
        <w:t>faqz.t1_RefBeet-1.1</w:t>
      </w:r>
      <w:proofErr w:type="gramEnd"/>
      <w:r>
        <w:rPr>
          <w:rFonts w:ascii="Courier New" w:hAnsi="Courier New"/>
          <w:sz w:val="16"/>
          <w:szCs w:val="16"/>
          <w:lang w:val="en-US"/>
        </w:rPr>
        <w:t xml:space="preserve">      ALLPA*</w:t>
      </w:r>
    </w:p>
    <w:p w14:paraId="422455EE" w14:textId="77777777" w:rsidR="00D07E60" w:rsidRDefault="00796D03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  <w:r>
        <w:rPr>
          <w:rFonts w:ascii="Courier New" w:hAnsi="Courier New"/>
          <w:sz w:val="16"/>
          <w:szCs w:val="16"/>
          <w:lang w:val="en-US"/>
        </w:rPr>
        <w:t xml:space="preserve">                         ******</w:t>
      </w:r>
    </w:p>
    <w:p w14:paraId="422455EF" w14:textId="77777777" w:rsidR="00D07E60" w:rsidRDefault="00D07E60">
      <w:pPr>
        <w:spacing w:after="0" w:line="240" w:lineRule="auto"/>
        <w:rPr>
          <w:rFonts w:ascii="Courier New" w:eastAsia="Courier New" w:hAnsi="Courier New" w:cs="Courier New"/>
          <w:sz w:val="16"/>
          <w:szCs w:val="16"/>
          <w:lang w:val="en-US"/>
        </w:rPr>
      </w:pPr>
    </w:p>
    <w:p w14:paraId="422455F0" w14:textId="6DC66E7E" w:rsidR="00D07E60" w:rsidRDefault="00796D03">
      <w:pPr>
        <w:pStyle w:val="StandardWeb"/>
        <w:spacing w:before="0" w:after="0"/>
        <w:rPr>
          <w:kern w:val="24"/>
          <w:lang w:val="en-US"/>
        </w:rPr>
      </w:pPr>
      <w:r>
        <w:rPr>
          <w:b/>
          <w:bCs/>
          <w:kern w:val="24"/>
          <w:lang w:val="en-US"/>
        </w:rPr>
        <w:t>Figure S2.</w:t>
      </w:r>
      <w:r>
        <w:rPr>
          <w:kern w:val="24"/>
          <w:lang w:val="en-US"/>
        </w:rPr>
        <w:t xml:space="preserve"> </w:t>
      </w:r>
      <w:r w:rsidR="00DA2E68" w:rsidRPr="008A5E35">
        <w:rPr>
          <w:rStyle w:val="None"/>
          <w:rFonts w:cs="Times New Roman"/>
          <w:lang w:val="en-US"/>
        </w:rPr>
        <w:t xml:space="preserve">Multiple sequence alignments of allele-specific protein sequences of genes located within the 103 kb interval of the </w:t>
      </w:r>
      <w:r w:rsidR="00DA2E68" w:rsidRPr="008A5E35">
        <w:rPr>
          <w:rStyle w:val="None"/>
          <w:rFonts w:cs="Times New Roman"/>
          <w:i/>
          <w:iCs/>
          <w:lang w:val="en-US"/>
        </w:rPr>
        <w:t>BR</w:t>
      </w:r>
      <w:r w:rsidR="00DA2E68" w:rsidRPr="008A5E35">
        <w:rPr>
          <w:rStyle w:val="None"/>
          <w:rFonts w:cs="Times New Roman"/>
          <w:i/>
          <w:iCs/>
          <w:vertAlign w:val="subscript"/>
          <w:lang w:val="en-US"/>
        </w:rPr>
        <w:t>1</w:t>
      </w:r>
      <w:r w:rsidR="00DA2E68" w:rsidRPr="00F20189">
        <w:rPr>
          <w:rStyle w:val="None"/>
          <w:rFonts w:cs="Times New Roman"/>
          <w:lang w:val="en-US"/>
        </w:rPr>
        <w:t xml:space="preserve"> locus. * </w:t>
      </w:r>
      <w:proofErr w:type="gramStart"/>
      <w:r w:rsidR="00DA2E68" w:rsidRPr="00F20189">
        <w:rPr>
          <w:rStyle w:val="None"/>
          <w:rFonts w:cs="Times New Roman"/>
          <w:lang w:val="en-US"/>
        </w:rPr>
        <w:t>position</w:t>
      </w:r>
      <w:proofErr w:type="gramEnd"/>
      <w:r w:rsidR="00DA2E68" w:rsidRPr="00F20189">
        <w:rPr>
          <w:rStyle w:val="None"/>
          <w:rFonts w:cs="Times New Roman"/>
          <w:lang w:val="en-US"/>
        </w:rPr>
        <w:t xml:space="preserve"> with a single, fully conserved residue, : conservation between groups of strongly similar properties with scoring &gt; 0.5 in the </w:t>
      </w:r>
      <w:proofErr w:type="spellStart"/>
      <w:r w:rsidR="00DA2E68" w:rsidRPr="00F20189">
        <w:rPr>
          <w:rStyle w:val="None"/>
          <w:rFonts w:cs="Times New Roman"/>
          <w:lang w:val="en-US"/>
        </w:rPr>
        <w:t>Gonnet</w:t>
      </w:r>
      <w:proofErr w:type="spellEnd"/>
      <w:r w:rsidR="00DA2E68" w:rsidRPr="00F20189">
        <w:rPr>
          <w:rStyle w:val="None"/>
          <w:rFonts w:cs="Times New Roman"/>
          <w:lang w:val="en-US"/>
        </w:rPr>
        <w:t xml:space="preserve"> PAM 250 matrix, . </w:t>
      </w:r>
      <w:proofErr w:type="gramStart"/>
      <w:r w:rsidR="00DA2E68" w:rsidRPr="00F20189">
        <w:rPr>
          <w:rStyle w:val="None"/>
          <w:rFonts w:cs="Times New Roman"/>
          <w:lang w:val="en-US"/>
        </w:rPr>
        <w:t>conservation</w:t>
      </w:r>
      <w:proofErr w:type="gramEnd"/>
      <w:r w:rsidR="00DA2E68" w:rsidRPr="00F20189">
        <w:rPr>
          <w:rStyle w:val="None"/>
          <w:rFonts w:cs="Times New Roman"/>
          <w:lang w:val="en-US"/>
        </w:rPr>
        <w:t xml:space="preserve"> between groups of weakly similar properties with scoring =&lt; 0.5 in the </w:t>
      </w:r>
      <w:proofErr w:type="spellStart"/>
      <w:r w:rsidR="00DA2E68" w:rsidRPr="00F20189">
        <w:rPr>
          <w:rStyle w:val="None"/>
          <w:rFonts w:cs="Times New Roman"/>
          <w:lang w:val="en-US"/>
        </w:rPr>
        <w:t>Gonnet</w:t>
      </w:r>
      <w:proofErr w:type="spellEnd"/>
      <w:r w:rsidR="00DA2E68" w:rsidRPr="00F20189">
        <w:rPr>
          <w:rStyle w:val="None"/>
          <w:rFonts w:cs="Times New Roman"/>
          <w:lang w:val="en-US"/>
        </w:rPr>
        <w:t xml:space="preserve"> PAM 250 matrix.</w:t>
      </w:r>
    </w:p>
    <w:p w14:paraId="422455F1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2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3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4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5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6" w14:textId="77777777" w:rsidR="00D07E60" w:rsidRDefault="00D07E60">
      <w:pPr>
        <w:pStyle w:val="StandardWeb"/>
        <w:spacing w:before="0" w:after="0"/>
        <w:rPr>
          <w:kern w:val="24"/>
          <w:lang w:val="en-US"/>
        </w:rPr>
      </w:pPr>
    </w:p>
    <w:p w14:paraId="422455F7" w14:textId="77777777" w:rsidR="00D07E60" w:rsidRDefault="00D07E60">
      <w:pPr>
        <w:pStyle w:val="StandardWeb"/>
        <w:spacing w:before="0" w:after="0"/>
        <w:rPr>
          <w:lang w:val="en-US"/>
        </w:rPr>
      </w:pPr>
    </w:p>
    <w:p w14:paraId="422455F8" w14:textId="77777777" w:rsidR="00D07E60" w:rsidRPr="00C85501" w:rsidRDefault="00796D03">
      <w:pPr>
        <w:rPr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lang w:val="en-US"/>
        </w:rPr>
        <w:br w:type="page"/>
      </w:r>
    </w:p>
    <w:p w14:paraId="422455F9" w14:textId="77777777" w:rsidR="00D07E60" w:rsidRDefault="00796D03" w:rsidP="009F07A6">
      <w:pPr>
        <w:spacing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2455FD" wp14:editId="422455FE">
            <wp:extent cx="4462780" cy="8797291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780" cy="879729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22455FA" w14:textId="414DC24B" w:rsidR="00D07E60" w:rsidRDefault="00796D03">
      <w:pPr>
        <w:pStyle w:val="Beschriftung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</w:pPr>
      <w:bookmarkStart w:id="6" w:name="_Ref455760920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lastRenderedPageBreak/>
        <w:t>Figure S</w:t>
      </w:r>
      <w:bookmarkEnd w:id="6"/>
      <w:r>
        <w:rPr>
          <w:rFonts w:ascii="Times New Roman" w:hAnsi="Times New Roman"/>
          <w:color w:val="000000"/>
          <w:sz w:val="24"/>
          <w:szCs w:val="24"/>
          <w:u w:color="000000"/>
          <w:lang w:val="en-US"/>
        </w:rPr>
        <w:t>3.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</w:t>
      </w:r>
      <w:r w:rsidR="00DA2E68" w:rsidRPr="008A5E35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Transcript profiles of genes located in the </w:t>
      </w:r>
      <w:r w:rsidR="00DA2E68" w:rsidRPr="008A5E35">
        <w:rPr>
          <w:rStyle w:val="None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  <w:lang w:val="en-US"/>
        </w:rPr>
        <w:t>BR</w:t>
      </w:r>
      <w:r w:rsidR="00DA2E68" w:rsidRPr="008A5E35">
        <w:rPr>
          <w:rStyle w:val="None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  <w:vertAlign w:val="subscript"/>
          <w:lang w:val="en-US"/>
        </w:rPr>
        <w:t>1</w:t>
      </w:r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locus based on normalized tag counts of </w:t>
      </w:r>
      <w:proofErr w:type="spellStart"/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SuperSAGE</w:t>
      </w:r>
      <w:proofErr w:type="spellEnd"/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data derived from leaves of non-vernalized (grey) and vernalized (dark grey) biennial sugar beets of KWS2320 at different developmental stages (left) and normalized read counts of </w:t>
      </w:r>
      <w:proofErr w:type="spellStart"/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RNAseq</w:t>
      </w:r>
      <w:proofErr w:type="spellEnd"/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data derived from shoot apices of the annual sugar beet accession 001684 (right). For KWS2320, young leaves of 70 plants kept at 18°C/8 h light were harvested as mixed sample directly before cold treatment (t0), after one day (t1), 3 weeks (t2) and 12 weeks (t3) under cold treatment at 4°C/8 h light and 5 weeks after cold treatment when plants were grown at 18°C/8 h light (t4). </w:t>
      </w:r>
      <w:r w:rsidR="00C2027F" w:rsidRPr="00C2027F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Samples were assayed for transcript accumulation by </w:t>
      </w:r>
      <w:proofErr w:type="spellStart"/>
      <w:r w:rsidR="00C2027F" w:rsidRPr="00C2027F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SuperSAGE</w:t>
      </w:r>
      <w:proofErr w:type="spellEnd"/>
      <w:r w:rsidR="00C2027F" w:rsidRPr="00C2027F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at </w:t>
      </w:r>
      <w:proofErr w:type="spellStart"/>
      <w:r w:rsidR="00C2027F" w:rsidRPr="00C2027F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GenXPro</w:t>
      </w:r>
      <w:proofErr w:type="spellEnd"/>
      <w:r w:rsidR="00C2027F" w:rsidRPr="00C2027F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GmbH (Frankfurt/Main, Germany). </w:t>
      </w:r>
      <w:bookmarkStart w:id="7" w:name="_GoBack"/>
      <w:bookmarkEnd w:id="7"/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For 001684, shoot apices of 2x 5 plants per sample grown under 16 h light were harvested at different leaf stages</w:t>
      </w:r>
      <w:r w:rsidR="00DA2E68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.</w:t>
      </w:r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 xml:space="preserve"> </w:t>
      </w:r>
      <w:r w:rsidR="00DA2E68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F</w:t>
      </w:r>
      <w:r w:rsidR="00DA2E68" w:rsidRPr="00F20189">
        <w:rPr>
          <w:rStyle w:val="None"/>
          <w:rFonts w:ascii="Times New Roman" w:hAnsi="Times New Roman" w:cs="Times New Roman"/>
          <w:b w:val="0"/>
          <w:bCs w:val="0"/>
          <w:color w:val="000000"/>
          <w:sz w:val="24"/>
          <w:szCs w:val="24"/>
          <w:u w:color="000000"/>
          <w:lang w:val="en-US"/>
        </w:rPr>
        <w:t>loral transition occurred during the 6 to 8-leaf stage.</w:t>
      </w:r>
    </w:p>
    <w:sectPr w:rsidR="00D07E60" w:rsidSect="009F07A6">
      <w:pgSz w:w="11900" w:h="16840"/>
      <w:pgMar w:top="1417" w:right="1417" w:bottom="1417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245601" w14:textId="77777777" w:rsidR="00701D1D" w:rsidRDefault="00701D1D">
      <w:pPr>
        <w:spacing w:after="0" w:line="240" w:lineRule="auto"/>
      </w:pPr>
      <w:r>
        <w:separator/>
      </w:r>
    </w:p>
  </w:endnote>
  <w:endnote w:type="continuationSeparator" w:id="0">
    <w:p w14:paraId="42245602" w14:textId="77777777" w:rsidR="00701D1D" w:rsidRDefault="00701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5604" w14:textId="77777777" w:rsidR="00701D1D" w:rsidRDefault="00701D1D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455FF" w14:textId="77777777" w:rsidR="00701D1D" w:rsidRDefault="00701D1D">
      <w:pPr>
        <w:spacing w:after="0" w:line="240" w:lineRule="auto"/>
      </w:pPr>
      <w:r>
        <w:separator/>
      </w:r>
    </w:p>
  </w:footnote>
  <w:footnote w:type="continuationSeparator" w:id="0">
    <w:p w14:paraId="42245600" w14:textId="77777777" w:rsidR="00701D1D" w:rsidRDefault="00701D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5603" w14:textId="77777777" w:rsidR="00701D1D" w:rsidRDefault="00701D1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D07E60"/>
    <w:rsid w:val="003439AF"/>
    <w:rsid w:val="00457BC5"/>
    <w:rsid w:val="00701D1D"/>
    <w:rsid w:val="00796D03"/>
    <w:rsid w:val="009F07A6"/>
    <w:rsid w:val="00C2027F"/>
    <w:rsid w:val="00C85501"/>
    <w:rsid w:val="00D07E60"/>
    <w:rsid w:val="00DA2E68"/>
    <w:rsid w:val="00F35FB0"/>
    <w:rsid w:val="00F6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45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erschrift1">
    <w:name w:val="heading 1"/>
    <w:next w:val="Standard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</w:rPr>
  </w:style>
  <w:style w:type="paragraph" w:styleId="berschrift2">
    <w:name w:val="heading 2"/>
    <w:next w:val="Standard"/>
    <w:pPr>
      <w:keepNext/>
      <w:keepLines/>
      <w:spacing w:before="20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eschriftung">
    <w:name w:val="caption"/>
    <w:next w:val="Standard"/>
    <w:pPr>
      <w:spacing w:after="200"/>
    </w:pPr>
    <w:rPr>
      <w:rFonts w:ascii="Calibri" w:eastAsia="Calibri" w:hAnsi="Calibri" w:cs="Calibri"/>
      <w:b/>
      <w:bCs/>
      <w:color w:val="4F81BD"/>
      <w:sz w:val="18"/>
      <w:szCs w:val="18"/>
      <w:u w:color="4F81BD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HTMLVorformatiert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  <w:lang w:val="en-US"/>
    </w:rPr>
  </w:style>
  <w:style w:type="paragraph" w:styleId="Standard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7A6"/>
    <w:rPr>
      <w:rFonts w:ascii="Tahoma" w:eastAsia="Calibri" w:hAnsi="Tahoma" w:cs="Tahoma"/>
      <w:color w:val="000000"/>
      <w:sz w:val="16"/>
      <w:szCs w:val="16"/>
      <w:u w:color="000000"/>
    </w:rPr>
  </w:style>
  <w:style w:type="character" w:customStyle="1" w:styleId="None">
    <w:name w:val="None"/>
    <w:rsid w:val="00457BC5"/>
  </w:style>
  <w:style w:type="character" w:customStyle="1" w:styleId="Hyperlink0">
    <w:name w:val="Hyperlink.0"/>
    <w:basedOn w:val="None"/>
    <w:rsid w:val="00DA2E6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erschrift1">
    <w:name w:val="heading 1"/>
    <w:next w:val="Standard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</w:rPr>
  </w:style>
  <w:style w:type="paragraph" w:styleId="berschrift2">
    <w:name w:val="heading 2"/>
    <w:next w:val="Standard"/>
    <w:pPr>
      <w:keepNext/>
      <w:keepLines/>
      <w:spacing w:before="20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eschriftung">
    <w:name w:val="caption"/>
    <w:next w:val="Standard"/>
    <w:pPr>
      <w:spacing w:after="200"/>
    </w:pPr>
    <w:rPr>
      <w:rFonts w:ascii="Calibri" w:eastAsia="Calibri" w:hAnsi="Calibri" w:cs="Calibri"/>
      <w:b/>
      <w:bCs/>
      <w:color w:val="4F81BD"/>
      <w:sz w:val="18"/>
      <w:szCs w:val="18"/>
      <w:u w:color="4F81BD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HTMLVorformatiert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  <w:lang w:val="en-US"/>
    </w:rPr>
  </w:style>
  <w:style w:type="paragraph" w:styleId="Standard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7A6"/>
    <w:rPr>
      <w:rFonts w:ascii="Tahoma" w:eastAsia="Calibri" w:hAnsi="Tahoma" w:cs="Tahoma"/>
      <w:color w:val="000000"/>
      <w:sz w:val="16"/>
      <w:szCs w:val="16"/>
      <w:u w:color="000000"/>
    </w:rPr>
  </w:style>
  <w:style w:type="character" w:customStyle="1" w:styleId="None">
    <w:name w:val="None"/>
    <w:rsid w:val="00457BC5"/>
  </w:style>
  <w:style w:type="character" w:customStyle="1" w:styleId="Hyperlink0">
    <w:name w:val="Hyperlink.0"/>
    <w:basedOn w:val="None"/>
    <w:rsid w:val="00DA2E6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Larissa-Design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-Design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Larissa-Design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945CF86-2A09-4F82-A7B5-778D138C2BBD}"/>
</file>

<file path=customXml/itemProps2.xml><?xml version="1.0" encoding="utf-8"?>
<ds:datastoreItem xmlns:ds="http://schemas.openxmlformats.org/officeDocument/2006/customXml" ds:itemID="{ED2F40C5-673E-410C-ADB4-CFF03CA4436F}"/>
</file>

<file path=customXml/itemProps3.xml><?xml version="1.0" encoding="utf-8"?>
<ds:datastoreItem xmlns:ds="http://schemas.openxmlformats.org/officeDocument/2006/customXml" ds:itemID="{1B4AF663-4F09-48DD-9160-1C430EEB7D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038</Words>
  <Characters>38045</Characters>
  <Application>Microsoft Office Word</Application>
  <DocSecurity>0</DocSecurity>
  <Lines>317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4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änkner, Conny</dc:creator>
  <cp:lastModifiedBy>Tränkner, Conny</cp:lastModifiedBy>
  <cp:revision>8</cp:revision>
  <dcterms:created xsi:type="dcterms:W3CDTF">2016-09-29T13:43:00Z</dcterms:created>
  <dcterms:modified xsi:type="dcterms:W3CDTF">2016-11-03T15:46:00Z</dcterms:modified>
</cp:coreProperties>
</file>